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7AC94" w14:textId="6BE1BC12" w:rsidR="00247008" w:rsidRPr="0069288B" w:rsidRDefault="00E205A4" w:rsidP="003C71E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0590427"/>
      <w:bookmarkStart w:id="1" w:name="OLE_LINK1"/>
      <w:bookmarkStart w:id="2" w:name="OLE_LINK2"/>
      <w:r w:rsidRPr="00735CA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94528" w:rsidRPr="00794528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</w:t>
      </w:r>
    </w:p>
    <w:p w14:paraId="566D26CE" w14:textId="6BDC7D85" w:rsidR="000310D7" w:rsidRPr="0069288B" w:rsidRDefault="00B80220" w:rsidP="00E23D4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80220">
        <w:rPr>
          <w:rFonts w:ascii="Times New Roman" w:hAnsi="Times New Roman" w:cs="Times New Roman" w:hint="eastAsia"/>
          <w:b/>
          <w:bCs/>
          <w:sz w:val="28"/>
          <w:szCs w:val="28"/>
        </w:rPr>
        <w:t>Discovery of novel and highly potent dual-targeting PKMYT1/HDAC2 inhibitors for hepatocellular carcinoma through structure-based virtual screening and biological evaluation</w:t>
      </w:r>
    </w:p>
    <w:p w14:paraId="3B6BB5D7" w14:textId="7F622DDF" w:rsidR="00C663DD" w:rsidRPr="008929AB" w:rsidRDefault="00C663DD" w:rsidP="00E23D4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C663DD" w:rsidRPr="008929AB" w:rsidSect="00F01027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C930304" w14:textId="585D38F2" w:rsidR="004264E5" w:rsidRPr="00B360AA" w:rsidRDefault="00900565" w:rsidP="00B360AA">
      <w:pPr>
        <w:pStyle w:val="af0"/>
        <w:numPr>
          <w:ilvl w:val="0"/>
          <w:numId w:val="13"/>
        </w:numPr>
        <w:spacing w:line="480" w:lineRule="auto"/>
        <w:ind w:firstLineChars="0"/>
        <w:rPr>
          <w:rFonts w:ascii="Times New Roman" w:eastAsia="仿宋" w:hAnsi="Times New Roman" w:cs="Times New Roman"/>
          <w:b/>
          <w:bCs/>
          <w:sz w:val="24"/>
          <w:szCs w:val="24"/>
        </w:rPr>
      </w:pPr>
      <w:bookmarkStart w:id="3" w:name="_Hlk180431094"/>
      <w:bookmarkEnd w:id="0"/>
      <w:bookmarkEnd w:id="1"/>
      <w:bookmarkEnd w:id="2"/>
      <w:r w:rsidRPr="00B360AA"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>Supplementary Figures and Tables</w:t>
      </w:r>
    </w:p>
    <w:p w14:paraId="259C8D3B" w14:textId="2DCDD4FC" w:rsidR="00900565" w:rsidRPr="00900565" w:rsidRDefault="00900565" w:rsidP="00900565">
      <w:pPr>
        <w:spacing w:line="48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1.1 </w:t>
      </w:r>
      <w:r w:rsidRPr="0090056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upplementary tables</w:t>
      </w:r>
    </w:p>
    <w:bookmarkEnd w:id="3"/>
    <w:p w14:paraId="58199FA2" w14:textId="6F74A42D" w:rsidR="004264E5" w:rsidRPr="008929AB" w:rsidRDefault="00DD5ACC" w:rsidP="00900565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DD5ACC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upplementary Table</w:t>
      </w:r>
      <w:r w:rsidR="004264E5" w:rsidRPr="008929A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S1.</w:t>
      </w:r>
      <w:r w:rsidR="004264E5" w:rsidRPr="008929AB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8929AB" w:rsidRPr="008929AB">
        <w:rPr>
          <w:rFonts w:ascii="Times New Roman" w:hAnsi="Times New Roman" w:hint="eastAsia"/>
          <w:kern w:val="20"/>
          <w:sz w:val="24"/>
          <w:szCs w:val="24"/>
          <w:lang w:eastAsia="en-US"/>
        </w:rPr>
        <w:t>Selectivity testing of PKHD-5 on a panel of 63 kinases.</w:t>
      </w:r>
    </w:p>
    <w:tbl>
      <w:tblPr>
        <w:tblStyle w:val="2"/>
        <w:tblW w:w="799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61"/>
        <w:gridCol w:w="1304"/>
        <w:gridCol w:w="1361"/>
        <w:gridCol w:w="1304"/>
        <w:gridCol w:w="1361"/>
      </w:tblGrid>
      <w:tr w:rsidR="008929AB" w:rsidRPr="008929AB" w14:paraId="741B99BC" w14:textId="77777777" w:rsidTr="00DA5B9F">
        <w:trPr>
          <w:trHeight w:val="510"/>
          <w:jc w:val="center"/>
        </w:trPr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6FA00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5A4716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μM</w:t>
            </w:r>
            <w:proofErr w:type="spellEnd"/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66197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EAE6F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μM</w:t>
            </w:r>
            <w:proofErr w:type="spellEnd"/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B15D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225A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μM</w:t>
            </w:r>
            <w:proofErr w:type="spellEnd"/>
            <w:r w:rsidRPr="008929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929AB" w:rsidRPr="008929AB" w14:paraId="1928AAD5" w14:textId="77777777" w:rsidTr="00DA5B9F">
        <w:trPr>
          <w:trHeight w:val="624"/>
          <w:jc w:val="center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5BD3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944B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ED265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E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4FB5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A749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LTK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6E194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4263C593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482E6C78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ABL2</w:t>
            </w:r>
          </w:p>
        </w:tc>
        <w:tc>
          <w:tcPr>
            <w:tcW w:w="1361" w:type="dxa"/>
            <w:vAlign w:val="center"/>
            <w:hideMark/>
          </w:tcPr>
          <w:p w14:paraId="38040F3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0EC764E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361" w:type="dxa"/>
            <w:vAlign w:val="center"/>
            <w:hideMark/>
          </w:tcPr>
          <w:p w14:paraId="1275C74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B6BE4A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LYN</w:t>
            </w:r>
          </w:p>
        </w:tc>
        <w:tc>
          <w:tcPr>
            <w:tcW w:w="1361" w:type="dxa"/>
            <w:vAlign w:val="center"/>
            <w:hideMark/>
          </w:tcPr>
          <w:p w14:paraId="0530F64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16C17A10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089F677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361" w:type="dxa"/>
            <w:vAlign w:val="center"/>
            <w:hideMark/>
          </w:tcPr>
          <w:p w14:paraId="665098D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3D03754C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361" w:type="dxa"/>
            <w:vAlign w:val="center"/>
            <w:hideMark/>
          </w:tcPr>
          <w:p w14:paraId="48B7C99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DBE602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MERTK</w:t>
            </w:r>
          </w:p>
        </w:tc>
        <w:tc>
          <w:tcPr>
            <w:tcW w:w="1361" w:type="dxa"/>
            <w:vAlign w:val="center"/>
            <w:hideMark/>
          </w:tcPr>
          <w:p w14:paraId="1B7C9DE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33F25EEC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1774699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361" w:type="dxa"/>
            <w:vAlign w:val="center"/>
            <w:hideMark/>
          </w:tcPr>
          <w:p w14:paraId="6802AA8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954E87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361" w:type="dxa"/>
            <w:vAlign w:val="center"/>
            <w:hideMark/>
          </w:tcPr>
          <w:p w14:paraId="5967EF6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035752A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361" w:type="dxa"/>
            <w:vAlign w:val="center"/>
            <w:hideMark/>
          </w:tcPr>
          <w:p w14:paraId="48099DA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4F173DDA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7430473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BMX</w:t>
            </w:r>
          </w:p>
        </w:tc>
        <w:tc>
          <w:tcPr>
            <w:tcW w:w="1361" w:type="dxa"/>
            <w:vAlign w:val="center"/>
            <w:hideMark/>
          </w:tcPr>
          <w:p w14:paraId="7B2A089C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169948E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GFR4</w:t>
            </w:r>
          </w:p>
        </w:tc>
        <w:tc>
          <w:tcPr>
            <w:tcW w:w="1361" w:type="dxa"/>
            <w:vAlign w:val="center"/>
            <w:hideMark/>
          </w:tcPr>
          <w:p w14:paraId="118D8B2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7E1F049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MST1R</w:t>
            </w:r>
          </w:p>
        </w:tc>
        <w:tc>
          <w:tcPr>
            <w:tcW w:w="1361" w:type="dxa"/>
            <w:vAlign w:val="center"/>
            <w:hideMark/>
          </w:tcPr>
          <w:p w14:paraId="070111D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7418A20F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49ACA39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BTK</w:t>
            </w:r>
          </w:p>
        </w:tc>
        <w:tc>
          <w:tcPr>
            <w:tcW w:w="1361" w:type="dxa"/>
            <w:vAlign w:val="center"/>
            <w:hideMark/>
          </w:tcPr>
          <w:p w14:paraId="7F0DD2E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5061582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GR</w:t>
            </w:r>
          </w:p>
        </w:tc>
        <w:tc>
          <w:tcPr>
            <w:tcW w:w="1361" w:type="dxa"/>
            <w:vAlign w:val="center"/>
            <w:hideMark/>
          </w:tcPr>
          <w:p w14:paraId="417F1DB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4A4D27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MUSK</w:t>
            </w:r>
          </w:p>
        </w:tc>
        <w:tc>
          <w:tcPr>
            <w:tcW w:w="1361" w:type="dxa"/>
            <w:vAlign w:val="center"/>
            <w:hideMark/>
          </w:tcPr>
          <w:p w14:paraId="022C2F2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795823F4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700E0592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361" w:type="dxa"/>
            <w:vAlign w:val="center"/>
            <w:hideMark/>
          </w:tcPr>
          <w:p w14:paraId="64F8A70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322B99AC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RK</w:t>
            </w:r>
          </w:p>
        </w:tc>
        <w:tc>
          <w:tcPr>
            <w:tcW w:w="1361" w:type="dxa"/>
            <w:vAlign w:val="center"/>
            <w:hideMark/>
          </w:tcPr>
          <w:p w14:paraId="4DB319D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6AF2924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1361" w:type="dxa"/>
            <w:vAlign w:val="center"/>
            <w:hideMark/>
          </w:tcPr>
          <w:p w14:paraId="76E2E42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7C07B687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45683BD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361" w:type="dxa"/>
            <w:vAlign w:val="center"/>
            <w:hideMark/>
          </w:tcPr>
          <w:p w14:paraId="4ACD0FE8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37E81ED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1361" w:type="dxa"/>
            <w:vAlign w:val="center"/>
            <w:hideMark/>
          </w:tcPr>
          <w:p w14:paraId="5EF3AC44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5249334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1361" w:type="dxa"/>
            <w:vAlign w:val="center"/>
            <w:hideMark/>
          </w:tcPr>
          <w:p w14:paraId="27301E5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38958D8A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4EF2669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DDR1</w:t>
            </w:r>
          </w:p>
        </w:tc>
        <w:tc>
          <w:tcPr>
            <w:tcW w:w="1361" w:type="dxa"/>
            <w:vAlign w:val="center"/>
            <w:hideMark/>
          </w:tcPr>
          <w:p w14:paraId="4456409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3BF9A2B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IM1</w:t>
            </w:r>
          </w:p>
        </w:tc>
        <w:tc>
          <w:tcPr>
            <w:tcW w:w="1361" w:type="dxa"/>
            <w:vAlign w:val="center"/>
            <w:hideMark/>
          </w:tcPr>
          <w:p w14:paraId="72E55FD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6499940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NTRK3</w:t>
            </w:r>
          </w:p>
        </w:tc>
        <w:tc>
          <w:tcPr>
            <w:tcW w:w="1361" w:type="dxa"/>
            <w:vAlign w:val="center"/>
            <w:hideMark/>
          </w:tcPr>
          <w:p w14:paraId="72D0353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6F0480C3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5C63C0F8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DDR2</w:t>
            </w:r>
          </w:p>
        </w:tc>
        <w:tc>
          <w:tcPr>
            <w:tcW w:w="1361" w:type="dxa"/>
            <w:vAlign w:val="center"/>
            <w:hideMark/>
          </w:tcPr>
          <w:p w14:paraId="79EEE22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5C65E56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361" w:type="dxa"/>
            <w:vAlign w:val="center"/>
            <w:hideMark/>
          </w:tcPr>
          <w:p w14:paraId="4C1D888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240BE8D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1361" w:type="dxa"/>
            <w:vAlign w:val="center"/>
            <w:hideMark/>
          </w:tcPr>
          <w:p w14:paraId="77F0E16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09E03B50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1ACCB05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361" w:type="dxa"/>
            <w:vAlign w:val="center"/>
            <w:hideMark/>
          </w:tcPr>
          <w:p w14:paraId="39963BB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537EDA1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ROS1</w:t>
            </w:r>
          </w:p>
        </w:tc>
        <w:tc>
          <w:tcPr>
            <w:tcW w:w="1361" w:type="dxa"/>
            <w:vAlign w:val="center"/>
            <w:hideMark/>
          </w:tcPr>
          <w:p w14:paraId="4480832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1135871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1361" w:type="dxa"/>
            <w:vAlign w:val="center"/>
            <w:hideMark/>
          </w:tcPr>
          <w:p w14:paraId="4D8BDE6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159718FA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7A502561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1</w:t>
            </w:r>
          </w:p>
        </w:tc>
        <w:tc>
          <w:tcPr>
            <w:tcW w:w="1361" w:type="dxa"/>
            <w:vAlign w:val="center"/>
            <w:hideMark/>
          </w:tcPr>
          <w:p w14:paraId="6FB6F8B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597075B2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ZAK</w:t>
            </w:r>
          </w:p>
        </w:tc>
        <w:tc>
          <w:tcPr>
            <w:tcW w:w="1361" w:type="dxa"/>
            <w:vAlign w:val="center"/>
            <w:hideMark/>
          </w:tcPr>
          <w:p w14:paraId="4A60193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63B3130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TK2</w:t>
            </w:r>
          </w:p>
        </w:tc>
        <w:tc>
          <w:tcPr>
            <w:tcW w:w="1361" w:type="dxa"/>
            <w:vAlign w:val="center"/>
            <w:hideMark/>
          </w:tcPr>
          <w:p w14:paraId="67ED4C5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5413DF58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60A5E118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2</w:t>
            </w:r>
          </w:p>
        </w:tc>
        <w:tc>
          <w:tcPr>
            <w:tcW w:w="1361" w:type="dxa"/>
            <w:vAlign w:val="center"/>
            <w:hideMark/>
          </w:tcPr>
          <w:p w14:paraId="56B9515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1E72B84C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TYRO3</w:t>
            </w:r>
          </w:p>
        </w:tc>
        <w:tc>
          <w:tcPr>
            <w:tcW w:w="1361" w:type="dxa"/>
            <w:vAlign w:val="center"/>
            <w:hideMark/>
          </w:tcPr>
          <w:p w14:paraId="321503D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6B412CD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1361" w:type="dxa"/>
            <w:vAlign w:val="center"/>
            <w:hideMark/>
          </w:tcPr>
          <w:p w14:paraId="3E6216D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75E9E568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196C229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3</w:t>
            </w:r>
          </w:p>
        </w:tc>
        <w:tc>
          <w:tcPr>
            <w:tcW w:w="1361" w:type="dxa"/>
            <w:vAlign w:val="center"/>
            <w:hideMark/>
          </w:tcPr>
          <w:p w14:paraId="6478AD3C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049ACC9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YES1</w:t>
            </w:r>
          </w:p>
        </w:tc>
        <w:tc>
          <w:tcPr>
            <w:tcW w:w="1361" w:type="dxa"/>
            <w:vAlign w:val="center"/>
            <w:hideMark/>
          </w:tcPr>
          <w:p w14:paraId="41A75EA6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CE6DD12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361" w:type="dxa"/>
            <w:vAlign w:val="center"/>
            <w:hideMark/>
          </w:tcPr>
          <w:p w14:paraId="4FBBE26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54794228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2912AC0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4</w:t>
            </w:r>
          </w:p>
        </w:tc>
        <w:tc>
          <w:tcPr>
            <w:tcW w:w="1361" w:type="dxa"/>
            <w:vAlign w:val="center"/>
            <w:hideMark/>
          </w:tcPr>
          <w:p w14:paraId="4C5DB1D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17CCBF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ZAP70</w:t>
            </w:r>
          </w:p>
        </w:tc>
        <w:tc>
          <w:tcPr>
            <w:tcW w:w="1361" w:type="dxa"/>
            <w:vAlign w:val="center"/>
            <w:hideMark/>
          </w:tcPr>
          <w:p w14:paraId="6BA99F6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655599C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361" w:type="dxa"/>
            <w:vAlign w:val="center"/>
            <w:hideMark/>
          </w:tcPr>
          <w:p w14:paraId="1FF9FD5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07AF22E3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4AEBD7E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5</w:t>
            </w:r>
          </w:p>
        </w:tc>
        <w:tc>
          <w:tcPr>
            <w:tcW w:w="1361" w:type="dxa"/>
            <w:vAlign w:val="center"/>
            <w:hideMark/>
          </w:tcPr>
          <w:p w14:paraId="54C70E9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7388785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HCK</w:t>
            </w:r>
          </w:p>
        </w:tc>
        <w:tc>
          <w:tcPr>
            <w:tcW w:w="1361" w:type="dxa"/>
            <w:vAlign w:val="center"/>
            <w:hideMark/>
          </w:tcPr>
          <w:p w14:paraId="557EBE76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</w:tcPr>
          <w:p w14:paraId="7A5D88B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361" w:type="dxa"/>
            <w:vAlign w:val="center"/>
          </w:tcPr>
          <w:p w14:paraId="715291C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4D93AF06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64DA1CB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6</w:t>
            </w:r>
          </w:p>
        </w:tc>
        <w:tc>
          <w:tcPr>
            <w:tcW w:w="1361" w:type="dxa"/>
            <w:vAlign w:val="center"/>
            <w:hideMark/>
          </w:tcPr>
          <w:p w14:paraId="1E8D099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23B6205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1361" w:type="dxa"/>
            <w:vAlign w:val="center"/>
            <w:hideMark/>
          </w:tcPr>
          <w:p w14:paraId="1D03FA82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</w:tcPr>
          <w:p w14:paraId="3CAE1096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361" w:type="dxa"/>
            <w:vAlign w:val="center"/>
          </w:tcPr>
          <w:p w14:paraId="7CBF2FA4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72A1F1B5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35AE4A2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A7</w:t>
            </w:r>
          </w:p>
        </w:tc>
        <w:tc>
          <w:tcPr>
            <w:tcW w:w="1361" w:type="dxa"/>
            <w:vAlign w:val="center"/>
            <w:hideMark/>
          </w:tcPr>
          <w:p w14:paraId="7A6087B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64449DB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1361" w:type="dxa"/>
            <w:vAlign w:val="center"/>
            <w:hideMark/>
          </w:tcPr>
          <w:p w14:paraId="3762CAD9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</w:tcPr>
          <w:p w14:paraId="640CB31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361" w:type="dxa"/>
            <w:vAlign w:val="center"/>
          </w:tcPr>
          <w:p w14:paraId="56400F9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1D213985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49C2AA42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PHA8</w:t>
            </w:r>
          </w:p>
        </w:tc>
        <w:tc>
          <w:tcPr>
            <w:tcW w:w="1361" w:type="dxa"/>
            <w:vAlign w:val="center"/>
            <w:hideMark/>
          </w:tcPr>
          <w:p w14:paraId="4C0A8968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4B46360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INSRR</w:t>
            </w:r>
          </w:p>
        </w:tc>
        <w:tc>
          <w:tcPr>
            <w:tcW w:w="1361" w:type="dxa"/>
            <w:vAlign w:val="center"/>
            <w:hideMark/>
          </w:tcPr>
          <w:p w14:paraId="5F9426FA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</w:tcPr>
          <w:p w14:paraId="51A81CA3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LK2</w:t>
            </w:r>
          </w:p>
        </w:tc>
        <w:tc>
          <w:tcPr>
            <w:tcW w:w="1361" w:type="dxa"/>
            <w:vAlign w:val="center"/>
          </w:tcPr>
          <w:p w14:paraId="395F6E8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083E145D" w14:textId="77777777" w:rsidTr="00DA5B9F">
        <w:trPr>
          <w:trHeight w:val="624"/>
          <w:jc w:val="center"/>
        </w:trPr>
        <w:tc>
          <w:tcPr>
            <w:tcW w:w="1304" w:type="dxa"/>
            <w:vAlign w:val="center"/>
            <w:hideMark/>
          </w:tcPr>
          <w:p w14:paraId="1EA8676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B1</w:t>
            </w:r>
          </w:p>
        </w:tc>
        <w:tc>
          <w:tcPr>
            <w:tcW w:w="1361" w:type="dxa"/>
            <w:vAlign w:val="center"/>
            <w:hideMark/>
          </w:tcPr>
          <w:p w14:paraId="3D949EB5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  <w:hideMark/>
          </w:tcPr>
          <w:p w14:paraId="099964FE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1361" w:type="dxa"/>
            <w:vAlign w:val="center"/>
            <w:hideMark/>
          </w:tcPr>
          <w:p w14:paraId="5CC41294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vAlign w:val="center"/>
          </w:tcPr>
          <w:p w14:paraId="69099B58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PLK3</w:t>
            </w:r>
          </w:p>
        </w:tc>
        <w:tc>
          <w:tcPr>
            <w:tcW w:w="1361" w:type="dxa"/>
            <w:vAlign w:val="center"/>
          </w:tcPr>
          <w:p w14:paraId="3099682B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  <w:tr w:rsidR="008929AB" w:rsidRPr="008929AB" w14:paraId="54C54B29" w14:textId="77777777" w:rsidTr="00DA5B9F">
        <w:trPr>
          <w:trHeight w:val="624"/>
          <w:jc w:val="center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FE5FD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EPHB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6E936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6D8F57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20C476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DC420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F9D09F" w14:textId="77777777" w:rsidR="008929AB" w:rsidRPr="008929AB" w:rsidRDefault="008929AB" w:rsidP="00DA5B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29AB">
              <w:rPr>
                <w:rFonts w:ascii="Times New Roman" w:hAnsi="Times New Roman"/>
                <w:color w:val="000000"/>
                <w:sz w:val="24"/>
                <w:szCs w:val="24"/>
              </w:rPr>
              <w:t>&gt; 50</w:t>
            </w:r>
          </w:p>
        </w:tc>
      </w:tr>
    </w:tbl>
    <w:p w14:paraId="669922C3" w14:textId="572AF9EA" w:rsidR="004264E5" w:rsidRPr="0069288B" w:rsidRDefault="004264E5" w:rsidP="00922BBD">
      <w:pPr>
        <w:spacing w:line="480" w:lineRule="auto"/>
        <w:rPr>
          <w:rFonts w:ascii="Times New Roman" w:eastAsia="仿宋" w:hAnsi="Times New Roman" w:cs="Times New Roman"/>
          <w:b/>
          <w:bCs/>
          <w:sz w:val="19"/>
          <w:szCs w:val="19"/>
        </w:rPr>
      </w:pPr>
    </w:p>
    <w:p w14:paraId="315A34B5" w14:textId="2A7D1DC7" w:rsidR="00F7761A" w:rsidRPr="008929AB" w:rsidRDefault="00F7761A" w:rsidP="008929AB">
      <w:pPr>
        <w:rPr>
          <w:rFonts w:ascii="Times New Roman" w:eastAsia="仿宋" w:hAnsi="Times New Roman" w:cs="Times New Roman"/>
          <w:b/>
          <w:bCs/>
          <w:sz w:val="24"/>
          <w:szCs w:val="24"/>
        </w:rPr>
      </w:pPr>
    </w:p>
    <w:p w14:paraId="4B35E966" w14:textId="77E38209" w:rsidR="008929AB" w:rsidRPr="00DF3954" w:rsidRDefault="00DD5ACC" w:rsidP="008929AB">
      <w:pPr>
        <w:tabs>
          <w:tab w:val="center" w:pos="4393"/>
        </w:tabs>
        <w:spacing w:afterLines="50" w:after="120" w:line="360" w:lineRule="auto"/>
        <w:rPr>
          <w:rFonts w:ascii="Times New Roman" w:eastAsia="仿宋" w:hAnsi="Times New Roman" w:cs="Times New Roman"/>
          <w:i/>
          <w:iCs/>
          <w:szCs w:val="21"/>
          <w:vertAlign w:val="superscript"/>
        </w:rPr>
      </w:pPr>
      <w:r w:rsidRPr="00DD5ACC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upplementary Table</w:t>
      </w:r>
      <w:r w:rsidRPr="008929AB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2</w:t>
      </w:r>
      <w:r w:rsidRPr="008929AB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="008929AB" w:rsidRPr="008929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9AB" w:rsidRPr="00192942">
        <w:rPr>
          <w:rFonts w:ascii="Times New Roman" w:eastAsia="等线" w:hAnsi="Times New Roman" w:cs="Times New Roman" w:hint="eastAsia"/>
          <w:sz w:val="24"/>
          <w:szCs w:val="24"/>
          <w:lang w:val="en-GB"/>
        </w:rPr>
        <w:t>P</w:t>
      </w:r>
      <w:r w:rsidR="008929AB" w:rsidRPr="0019294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harmacokinetic </w:t>
      </w:r>
      <w:r w:rsidR="008929AB" w:rsidRPr="00192942">
        <w:rPr>
          <w:rFonts w:ascii="Times New Roman" w:eastAsia="等线" w:hAnsi="Times New Roman" w:cs="Times New Roman" w:hint="eastAsia"/>
          <w:sz w:val="24"/>
          <w:szCs w:val="24"/>
          <w:lang w:val="en-GB"/>
        </w:rPr>
        <w:t>parameters</w:t>
      </w:r>
      <w:r w:rsidR="008929AB" w:rsidRPr="0019294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for </w:t>
      </w:r>
      <w:r w:rsidR="008929AB" w:rsidRPr="0019294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PKHD-5</w:t>
      </w:r>
      <w:r w:rsidR="008929AB" w:rsidRPr="00192942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in </w:t>
      </w:r>
      <w:r w:rsidR="008929AB" w:rsidRPr="00192942">
        <w:rPr>
          <w:rFonts w:ascii="Times New Roman" w:eastAsia="等线" w:hAnsi="Times New Roman" w:cs="Times New Roman" w:hint="eastAsia"/>
          <w:sz w:val="24"/>
          <w:szCs w:val="24"/>
          <w:lang w:val="en-GB"/>
        </w:rPr>
        <w:t>mice</w:t>
      </w:r>
      <w:r w:rsidR="008929AB" w:rsidRPr="001929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="008929AB" w:rsidRPr="00192942">
        <w:rPr>
          <w:rFonts w:ascii="Times New Roman" w:eastAsia="等线" w:hAnsi="Times New Roman" w:cs="Times New Roman" w:hint="eastAsia"/>
          <w:sz w:val="24"/>
          <w:szCs w:val="24"/>
          <w:lang w:val="en-GB"/>
        </w:rPr>
        <w:t>.</w:t>
      </w:r>
      <w:r w:rsidR="008929AB" w:rsidRPr="00192942">
        <w:rPr>
          <w:rFonts w:ascii="Times New Roman" w:eastAsia="仿宋" w:hAnsi="Times New Roman" w:cs="Times New Roman" w:hint="eastAsia"/>
          <w:i/>
          <w:iCs/>
          <w:sz w:val="24"/>
          <w:szCs w:val="24"/>
          <w:vertAlign w:val="superscript"/>
        </w:rPr>
        <w:t xml:space="preserve"> </w:t>
      </w:r>
      <w:r w:rsidR="008929AB">
        <w:rPr>
          <w:rFonts w:ascii="Times New Roman" w:eastAsia="仿宋" w:hAnsi="Times New Roman" w:cs="Times New Roman" w:hint="eastAsia"/>
          <w:i/>
          <w:iCs/>
          <w:szCs w:val="21"/>
          <w:vertAlign w:val="superscript"/>
        </w:rPr>
        <w:t xml:space="preserve"> </w:t>
      </w:r>
      <w:r w:rsidR="00521722">
        <w:rPr>
          <w:rFonts w:ascii="Times New Roman" w:eastAsia="仿宋" w:hAnsi="Times New Roman" w:cs="Times New Roman" w:hint="eastAsia"/>
          <w:i/>
          <w:iCs/>
          <w:szCs w:val="21"/>
          <w:vertAlign w:val="superscript"/>
        </w:rPr>
        <w:t xml:space="preserve"> </w:t>
      </w:r>
      <w:r w:rsidR="008929AB" w:rsidRPr="00DF3954">
        <w:rPr>
          <w:rFonts w:ascii="Times New Roman" w:eastAsia="仿宋" w:hAnsi="Times New Roman" w:cs="Times New Roman" w:hint="eastAsia"/>
          <w:i/>
          <w:iCs/>
          <w:szCs w:val="21"/>
          <w:vertAlign w:val="superscript"/>
        </w:rPr>
        <w:t xml:space="preserve">  </w:t>
      </w:r>
      <w:r w:rsidR="008929AB">
        <w:rPr>
          <w:rFonts w:ascii="Times New Roman" w:eastAsia="仿宋" w:hAnsi="Times New Roman" w:cs="Times New Roman" w:hint="eastAsia"/>
          <w:i/>
          <w:iCs/>
          <w:szCs w:val="21"/>
          <w:vertAlign w:val="superscript"/>
        </w:rPr>
        <w:t xml:space="preserve"> </w:t>
      </w:r>
      <w:r w:rsidR="00904BA7">
        <w:rPr>
          <w:rFonts w:ascii="Times New Roman" w:eastAsia="仿宋" w:hAnsi="Times New Roman" w:cs="Times New Roman" w:hint="eastAsia"/>
          <w:i/>
          <w:iCs/>
          <w:szCs w:val="21"/>
          <w:vertAlign w:val="superscript"/>
        </w:rPr>
        <w:t xml:space="preserve"> </w:t>
      </w:r>
    </w:p>
    <w:tbl>
      <w:tblPr>
        <w:tblStyle w:val="3"/>
        <w:tblW w:w="5000" w:type="pct"/>
        <w:jc w:val="center"/>
        <w:tblLook w:val="04A0" w:firstRow="1" w:lastRow="0" w:firstColumn="1" w:lastColumn="0" w:noHBand="0" w:noVBand="1"/>
      </w:tblPr>
      <w:tblGrid>
        <w:gridCol w:w="1062"/>
        <w:gridCol w:w="1504"/>
        <w:gridCol w:w="934"/>
        <w:gridCol w:w="2204"/>
        <w:gridCol w:w="1785"/>
        <w:gridCol w:w="823"/>
      </w:tblGrid>
      <w:tr w:rsidR="002165EA" w:rsidRPr="00C00557" w14:paraId="411AE00D" w14:textId="77777777" w:rsidTr="002165EA">
        <w:trPr>
          <w:trHeight w:val="231"/>
          <w:jc w:val="center"/>
        </w:trPr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298CA" w14:textId="77777777" w:rsidR="002165EA" w:rsidRPr="00C00557" w:rsidRDefault="002165EA" w:rsidP="002165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A11A5E" w14:textId="7CA87F07" w:rsidR="002165EA" w:rsidRPr="00C00557" w:rsidRDefault="002165EA" w:rsidP="002165EA">
            <w:pPr>
              <w:spacing w:line="360" w:lineRule="auto"/>
              <w:ind w:firstLineChars="300" w:firstLine="5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C00557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oute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00687" w14:textId="77777777" w:rsidR="002165EA" w:rsidRPr="00C00557" w:rsidRDefault="002165EA" w:rsidP="002165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1/2</w:t>
            </w: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h)</w:t>
            </w:r>
          </w:p>
        </w:tc>
        <w:tc>
          <w:tcPr>
            <w:tcW w:w="13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E9EDF9" w14:textId="3BF9C411" w:rsidR="002165EA" w:rsidRPr="00C00557" w:rsidRDefault="002165EA" w:rsidP="002165EA">
            <w:pPr>
              <w:ind w:firstLineChars="300" w:firstLine="5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C00557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C00557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00557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="00521722" w:rsidRPr="00521722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nmol/mL</w:t>
            </w:r>
            <w:r w:rsidRPr="00C00557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187F32" w14:textId="3DAB215E" w:rsidR="002165EA" w:rsidRPr="00C00557" w:rsidRDefault="002165EA" w:rsidP="002165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C00557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·</w:t>
            </w:r>
            <w:r w:rsidR="00521722" w:rsidRPr="00521722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nmol</w:t>
            </w:r>
            <w:proofErr w:type="spellEnd"/>
            <w:r w:rsidR="00521722" w:rsidRPr="0052172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/</w:t>
            </w:r>
            <w:r w:rsidRPr="00C00557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C0055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47F0D" w14:textId="77777777" w:rsidR="002165EA" w:rsidRPr="00C00557" w:rsidRDefault="002165EA" w:rsidP="002165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F (%)</w:t>
            </w:r>
          </w:p>
        </w:tc>
      </w:tr>
      <w:tr w:rsidR="002165EA" w:rsidRPr="00C00557" w14:paraId="27695102" w14:textId="77777777" w:rsidTr="002165EA">
        <w:trPr>
          <w:trHeight w:val="480"/>
          <w:jc w:val="center"/>
        </w:trPr>
        <w:tc>
          <w:tcPr>
            <w:tcW w:w="638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F1233C1" w14:textId="77777777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4" w:name="OLE_LINK4"/>
            <w:r w:rsidRPr="00C00557">
              <w:rPr>
                <w:rFonts w:ascii="Times New Roman" w:hAnsi="Times New Roman" w:hint="eastAsia"/>
                <w:kern w:val="0"/>
                <w:sz w:val="18"/>
                <w:szCs w:val="18"/>
              </w:rPr>
              <w:t>PKHD-5</w:t>
            </w:r>
            <w:bookmarkEnd w:id="4"/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8F7F4E" w14:textId="688DF4BE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P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D78F71" w14:textId="77777777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sz w:val="18"/>
                <w:szCs w:val="18"/>
              </w:rPr>
              <w:t>4.75</w:t>
            </w:r>
          </w:p>
        </w:tc>
        <w:tc>
          <w:tcPr>
            <w:tcW w:w="132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7ED1C4" w14:textId="2C2DA922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sz w:val="18"/>
                <w:szCs w:val="18"/>
              </w:rPr>
              <w:t>3264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6963AF" w14:textId="0A2C746C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sz w:val="18"/>
                <w:szCs w:val="18"/>
              </w:rPr>
              <w:t>15041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220D6A" w14:textId="77777777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sz w:val="18"/>
                <w:szCs w:val="18"/>
              </w:rPr>
              <w:t>82</w:t>
            </w:r>
          </w:p>
        </w:tc>
      </w:tr>
      <w:tr w:rsidR="002165EA" w:rsidRPr="00C00557" w14:paraId="7DA5F5F6" w14:textId="77777777" w:rsidTr="002165EA">
        <w:trPr>
          <w:trHeight w:val="44"/>
          <w:jc w:val="center"/>
        </w:trPr>
        <w:tc>
          <w:tcPr>
            <w:tcW w:w="63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4B9333" w14:textId="77777777" w:rsidR="002165EA" w:rsidRPr="00C00557" w:rsidRDefault="002165EA" w:rsidP="002165E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3482FF" w14:textId="5C01DAC0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O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14EDB0" w14:textId="7CD09770" w:rsidR="002165EA" w:rsidRPr="00C00557" w:rsidRDefault="00C50EA1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2165EA" w:rsidRPr="00C00557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2165EA" w:rsidRPr="00C00557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4925CD" w14:textId="7566707B" w:rsidR="002165EA" w:rsidRPr="00C00557" w:rsidRDefault="00552AE4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="002165EA" w:rsidRPr="00C00557"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9C0E7" w14:textId="76F35337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sz w:val="18"/>
                <w:szCs w:val="18"/>
              </w:rPr>
              <w:t>1216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1A3D15" w14:textId="0898BF0F" w:rsidR="002165EA" w:rsidRPr="00C00557" w:rsidRDefault="002165EA" w:rsidP="002165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0557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</w:tr>
    </w:tbl>
    <w:p w14:paraId="2A732B36" w14:textId="3A386060" w:rsidR="002C25FC" w:rsidRPr="00F937CB" w:rsidRDefault="008929AB" w:rsidP="0019294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937CB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Pr="00F937CB">
        <w:rPr>
          <w:rFonts w:ascii="Times New Roman" w:hAnsi="Times New Roman" w:cs="Times New Roman"/>
          <w:sz w:val="18"/>
          <w:szCs w:val="18"/>
        </w:rPr>
        <w:t>T</w:t>
      </w:r>
      <w:r w:rsidRPr="00F937CB">
        <w:rPr>
          <w:rFonts w:ascii="Times New Roman" w:hAnsi="Times New Roman" w:cs="Times New Roman"/>
          <w:sz w:val="18"/>
          <w:szCs w:val="18"/>
          <w:vertAlign w:val="subscript"/>
        </w:rPr>
        <w:t>1/2</w:t>
      </w:r>
      <w:r w:rsidRPr="00F937CB">
        <w:rPr>
          <w:rFonts w:ascii="Times New Roman" w:hAnsi="Times New Roman" w:cs="Times New Roman"/>
          <w:sz w:val="18"/>
          <w:szCs w:val="18"/>
        </w:rPr>
        <w:t xml:space="preserve">, elimination half-life; </w:t>
      </w:r>
      <w:proofErr w:type="spellStart"/>
      <w:r w:rsidRPr="00F937CB">
        <w:rPr>
          <w:rFonts w:ascii="Times New Roman" w:hAnsi="Times New Roman" w:cs="Times New Roman"/>
          <w:sz w:val="18"/>
          <w:szCs w:val="18"/>
        </w:rPr>
        <w:t>C</w:t>
      </w:r>
      <w:r w:rsidRPr="00F937CB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F937CB">
        <w:rPr>
          <w:rFonts w:ascii="Times New Roman" w:hAnsi="Times New Roman" w:cs="Times New Roman"/>
          <w:sz w:val="18"/>
          <w:szCs w:val="18"/>
        </w:rPr>
        <w:t xml:space="preserve">, </w:t>
      </w:r>
      <w:bookmarkStart w:id="5" w:name="_Hlk167903101"/>
      <w:r w:rsidRPr="00F937CB">
        <w:rPr>
          <w:rFonts w:ascii="Times New Roman" w:hAnsi="Times New Roman" w:cs="Times New Roman"/>
          <w:sz w:val="18"/>
          <w:szCs w:val="18"/>
        </w:rPr>
        <w:t>maximum plasma concentration</w:t>
      </w:r>
      <w:bookmarkEnd w:id="5"/>
      <w:r w:rsidRPr="00F937CB">
        <w:rPr>
          <w:rFonts w:ascii="Times New Roman" w:hAnsi="Times New Roman" w:cs="Times New Roman"/>
          <w:sz w:val="18"/>
          <w:szCs w:val="18"/>
        </w:rPr>
        <w:t>; AUC, area under the drug-time curve;</w:t>
      </w:r>
      <w:r w:rsidRPr="00F937C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937CB">
        <w:rPr>
          <w:rFonts w:ascii="Times New Roman" w:eastAsia="等线" w:hAnsi="Times New Roman" w:cs="Times New Roman" w:hint="eastAsia"/>
          <w:i/>
          <w:iCs/>
          <w:sz w:val="18"/>
          <w:szCs w:val="18"/>
        </w:rPr>
        <w:t xml:space="preserve">F, </w:t>
      </w:r>
      <w:r w:rsidRPr="00F937CB">
        <w:rPr>
          <w:rFonts w:ascii="Times New Roman" w:eastAsia="等线" w:hAnsi="Times New Roman" w:cs="Times New Roman" w:hint="eastAsia"/>
          <w:sz w:val="18"/>
          <w:szCs w:val="18"/>
        </w:rPr>
        <w:t>bioavailability</w:t>
      </w:r>
      <w:r w:rsidR="005E78AF" w:rsidRPr="00F937C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FF6E2B" w:rsidRPr="00F937C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611C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sectPr w:rsidR="002C25FC" w:rsidRPr="00F937CB" w:rsidSect="005E78A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29C7C" w14:textId="77777777" w:rsidR="000B2356" w:rsidRDefault="000B2356" w:rsidP="008B3F08">
      <w:pPr>
        <w:rPr>
          <w:rFonts w:hint="eastAsia"/>
        </w:rPr>
      </w:pPr>
      <w:r>
        <w:separator/>
      </w:r>
    </w:p>
  </w:endnote>
  <w:endnote w:type="continuationSeparator" w:id="0">
    <w:p w14:paraId="578F1F8F" w14:textId="77777777" w:rsidR="000B2356" w:rsidRDefault="000B2356" w:rsidP="008B3F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Times New Roman"/>
    <w:panose1 w:val="00000000000000000000"/>
    <w:charset w:val="00"/>
    <w:family w:val="roman"/>
    <w:notTrueType/>
    <w:pitch w:val="default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1209194"/>
      <w:docPartObj>
        <w:docPartGallery w:val="Page Numbers (Bottom of Page)"/>
        <w:docPartUnique/>
      </w:docPartObj>
    </w:sdtPr>
    <w:sdtEndPr>
      <w:rPr>
        <w:rFonts w:ascii="Arno Pro" w:hAnsi="Arno Pro"/>
        <w:sz w:val="21"/>
        <w:szCs w:val="21"/>
      </w:rPr>
    </w:sdtEndPr>
    <w:sdtContent>
      <w:p w14:paraId="7578D430" w14:textId="527DA049" w:rsidR="00FA54DB" w:rsidRDefault="00FA54DB" w:rsidP="00FA54DB">
        <w:pPr>
          <w:pStyle w:val="a6"/>
          <w:jc w:val="right"/>
          <w:rPr>
            <w:rFonts w:hint="eastAsia"/>
          </w:rPr>
        </w:pPr>
        <w:r>
          <w:t xml:space="preserve">                 </w:t>
        </w:r>
      </w:p>
      <w:p w14:paraId="1FE8A07C" w14:textId="749CCBBE" w:rsidR="002C24B0" w:rsidRPr="00FA54DB" w:rsidRDefault="00FA54DB" w:rsidP="00FA54DB">
        <w:pPr>
          <w:pStyle w:val="a6"/>
          <w:jc w:val="right"/>
          <w:rPr>
            <w:rFonts w:ascii="Arno Pro" w:hAnsi="Arno Pro"/>
            <w:sz w:val="21"/>
            <w:szCs w:val="21"/>
          </w:rPr>
        </w:pPr>
        <w:r>
          <w:t xml:space="preserve"> </w:t>
        </w:r>
        <w:r w:rsidRPr="00FA54DB">
          <w:rPr>
            <w:rFonts w:ascii="Arno Pro" w:hAnsi="Arno Pro"/>
            <w:sz w:val="21"/>
            <w:szCs w:val="21"/>
          </w:rPr>
          <w:t xml:space="preserve">  S</w:t>
        </w:r>
        <w:r w:rsidR="002C24B0" w:rsidRPr="00FA54DB">
          <w:rPr>
            <w:rFonts w:ascii="Arno Pro" w:hAnsi="Arno Pro"/>
            <w:sz w:val="21"/>
            <w:szCs w:val="21"/>
          </w:rPr>
          <w:fldChar w:fldCharType="begin"/>
        </w:r>
        <w:r w:rsidR="002C24B0" w:rsidRPr="00FA54DB">
          <w:rPr>
            <w:rFonts w:ascii="Arno Pro" w:hAnsi="Arno Pro"/>
            <w:sz w:val="21"/>
            <w:szCs w:val="21"/>
          </w:rPr>
          <w:instrText>PAGE   \* MERGEFORMAT</w:instrText>
        </w:r>
        <w:r w:rsidR="002C24B0" w:rsidRPr="00FA54DB">
          <w:rPr>
            <w:rFonts w:ascii="Arno Pro" w:hAnsi="Arno Pro"/>
            <w:sz w:val="21"/>
            <w:szCs w:val="21"/>
          </w:rPr>
          <w:fldChar w:fldCharType="separate"/>
        </w:r>
        <w:r w:rsidR="002C24B0" w:rsidRPr="00FA54DB">
          <w:rPr>
            <w:rFonts w:ascii="Arno Pro" w:hAnsi="Arno Pro"/>
            <w:sz w:val="21"/>
            <w:szCs w:val="21"/>
            <w:lang w:val="zh-CN"/>
          </w:rPr>
          <w:t>2</w:t>
        </w:r>
        <w:r w:rsidR="002C24B0" w:rsidRPr="00FA54DB">
          <w:rPr>
            <w:rFonts w:ascii="Arno Pro" w:hAnsi="Arno Pro"/>
            <w:sz w:val="21"/>
            <w:szCs w:val="21"/>
          </w:rPr>
          <w:fldChar w:fldCharType="end"/>
        </w:r>
      </w:p>
    </w:sdtContent>
  </w:sdt>
  <w:p w14:paraId="1F5073EB" w14:textId="77777777" w:rsidR="002C24B0" w:rsidRDefault="002C24B0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BCE1C" w14:textId="77777777" w:rsidR="000B2356" w:rsidRDefault="000B2356" w:rsidP="008B3F08">
      <w:pPr>
        <w:rPr>
          <w:rFonts w:hint="eastAsia"/>
        </w:rPr>
      </w:pPr>
      <w:r>
        <w:separator/>
      </w:r>
    </w:p>
  </w:footnote>
  <w:footnote w:type="continuationSeparator" w:id="0">
    <w:p w14:paraId="49664B1B" w14:textId="77777777" w:rsidR="000B2356" w:rsidRDefault="000B2356" w:rsidP="008B3F0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773F2"/>
    <w:multiLevelType w:val="hybridMultilevel"/>
    <w:tmpl w:val="B9AC834A"/>
    <w:lvl w:ilvl="0" w:tplc="0E10E778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A3641A"/>
    <w:multiLevelType w:val="hybridMultilevel"/>
    <w:tmpl w:val="6F603058"/>
    <w:lvl w:ilvl="0" w:tplc="F176E9B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4EE50F3"/>
    <w:multiLevelType w:val="hybridMultilevel"/>
    <w:tmpl w:val="087E4B9E"/>
    <w:lvl w:ilvl="0" w:tplc="0218A04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F84731"/>
    <w:multiLevelType w:val="hybridMultilevel"/>
    <w:tmpl w:val="880E1326"/>
    <w:lvl w:ilvl="0" w:tplc="FB7EC6E8">
      <w:start w:val="1"/>
      <w:numFmt w:val="decimal"/>
      <w:lvlText w:val="%1."/>
      <w:lvlJc w:val="left"/>
      <w:pPr>
        <w:ind w:left="42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5CF7618"/>
    <w:multiLevelType w:val="hybridMultilevel"/>
    <w:tmpl w:val="EA8CA71E"/>
    <w:lvl w:ilvl="0" w:tplc="229C1E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EB97571"/>
    <w:multiLevelType w:val="hybridMultilevel"/>
    <w:tmpl w:val="3EF4634C"/>
    <w:lvl w:ilvl="0" w:tplc="FA565BD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01E1253"/>
    <w:multiLevelType w:val="hybridMultilevel"/>
    <w:tmpl w:val="16426914"/>
    <w:lvl w:ilvl="0" w:tplc="5B88FC4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1144ED8"/>
    <w:multiLevelType w:val="hybridMultilevel"/>
    <w:tmpl w:val="104C76E0"/>
    <w:lvl w:ilvl="0" w:tplc="C98CB2A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02607A1"/>
    <w:multiLevelType w:val="hybridMultilevel"/>
    <w:tmpl w:val="91E68D18"/>
    <w:lvl w:ilvl="0" w:tplc="0E10E778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66D076D"/>
    <w:multiLevelType w:val="hybridMultilevel"/>
    <w:tmpl w:val="0F962F34"/>
    <w:lvl w:ilvl="0" w:tplc="0E10E778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1156AA4"/>
    <w:multiLevelType w:val="hybridMultilevel"/>
    <w:tmpl w:val="B0EAB89A"/>
    <w:lvl w:ilvl="0" w:tplc="0E10E778">
      <w:start w:val="1"/>
      <w:numFmt w:val="decimal"/>
      <w:lvlText w:val="%1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1" w15:restartNumberingAfterBreak="0">
    <w:nsid w:val="53D01C76"/>
    <w:multiLevelType w:val="hybridMultilevel"/>
    <w:tmpl w:val="A788AA22"/>
    <w:lvl w:ilvl="0" w:tplc="2C8EB2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5536461D"/>
    <w:multiLevelType w:val="hybridMultilevel"/>
    <w:tmpl w:val="C5A49B18"/>
    <w:lvl w:ilvl="0" w:tplc="403C9AE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91284820">
    <w:abstractNumId w:val="3"/>
  </w:num>
  <w:num w:numId="2" w16cid:durableId="29233704">
    <w:abstractNumId w:val="7"/>
  </w:num>
  <w:num w:numId="3" w16cid:durableId="727580871">
    <w:abstractNumId w:val="4"/>
  </w:num>
  <w:num w:numId="4" w16cid:durableId="155808714">
    <w:abstractNumId w:val="12"/>
  </w:num>
  <w:num w:numId="5" w16cid:durableId="1592740327">
    <w:abstractNumId w:val="5"/>
  </w:num>
  <w:num w:numId="6" w16cid:durableId="23024951">
    <w:abstractNumId w:val="6"/>
  </w:num>
  <w:num w:numId="7" w16cid:durableId="1419908461">
    <w:abstractNumId w:val="2"/>
  </w:num>
  <w:num w:numId="8" w16cid:durableId="382024491">
    <w:abstractNumId w:val="11"/>
  </w:num>
  <w:num w:numId="9" w16cid:durableId="75633328">
    <w:abstractNumId w:val="8"/>
  </w:num>
  <w:num w:numId="10" w16cid:durableId="1230309451">
    <w:abstractNumId w:val="9"/>
  </w:num>
  <w:num w:numId="11" w16cid:durableId="1442843437">
    <w:abstractNumId w:val="1"/>
  </w:num>
  <w:num w:numId="12" w16cid:durableId="1672173075">
    <w:abstractNumId w:val="10"/>
  </w:num>
  <w:num w:numId="13" w16cid:durableId="689377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fz22xhf0dd4ed20o5s9wixarvrdzdfe2e&quot;&gt;My EndNote Library&lt;record-ids&gt;&lt;item&gt;883&lt;/item&gt;&lt;/record-ids&gt;&lt;/item&gt;&lt;/Libraries&gt;"/>
  </w:docVars>
  <w:rsids>
    <w:rsidRoot w:val="005D317F"/>
    <w:rsid w:val="00002FD0"/>
    <w:rsid w:val="00006D42"/>
    <w:rsid w:val="000077ED"/>
    <w:rsid w:val="00012B32"/>
    <w:rsid w:val="0001444C"/>
    <w:rsid w:val="00014E9B"/>
    <w:rsid w:val="000161BF"/>
    <w:rsid w:val="0002256D"/>
    <w:rsid w:val="00024C4A"/>
    <w:rsid w:val="0002547C"/>
    <w:rsid w:val="00025C2C"/>
    <w:rsid w:val="000263D1"/>
    <w:rsid w:val="000273BF"/>
    <w:rsid w:val="000279A5"/>
    <w:rsid w:val="000310D7"/>
    <w:rsid w:val="00031BF3"/>
    <w:rsid w:val="00031C1F"/>
    <w:rsid w:val="00032E31"/>
    <w:rsid w:val="00036A75"/>
    <w:rsid w:val="00045C22"/>
    <w:rsid w:val="00046026"/>
    <w:rsid w:val="00050EB2"/>
    <w:rsid w:val="00052BF6"/>
    <w:rsid w:val="000548F3"/>
    <w:rsid w:val="00055989"/>
    <w:rsid w:val="00056A7C"/>
    <w:rsid w:val="00057BA9"/>
    <w:rsid w:val="00061DC2"/>
    <w:rsid w:val="0007221B"/>
    <w:rsid w:val="000740A7"/>
    <w:rsid w:val="00074D67"/>
    <w:rsid w:val="00081348"/>
    <w:rsid w:val="000817EF"/>
    <w:rsid w:val="0008241A"/>
    <w:rsid w:val="00082ED9"/>
    <w:rsid w:val="000921BF"/>
    <w:rsid w:val="00094080"/>
    <w:rsid w:val="00094DB6"/>
    <w:rsid w:val="00095362"/>
    <w:rsid w:val="00096459"/>
    <w:rsid w:val="000965BA"/>
    <w:rsid w:val="00096617"/>
    <w:rsid w:val="000A019E"/>
    <w:rsid w:val="000A2E95"/>
    <w:rsid w:val="000A372F"/>
    <w:rsid w:val="000B004C"/>
    <w:rsid w:val="000B0CE6"/>
    <w:rsid w:val="000B1855"/>
    <w:rsid w:val="000B2356"/>
    <w:rsid w:val="000B4AC3"/>
    <w:rsid w:val="000B5851"/>
    <w:rsid w:val="000B6BB5"/>
    <w:rsid w:val="000C2074"/>
    <w:rsid w:val="000C541A"/>
    <w:rsid w:val="000D400E"/>
    <w:rsid w:val="000D4C2C"/>
    <w:rsid w:val="000D5CD0"/>
    <w:rsid w:val="000D653E"/>
    <w:rsid w:val="000E4BA5"/>
    <w:rsid w:val="000E6965"/>
    <w:rsid w:val="000E6A1D"/>
    <w:rsid w:val="000E6A66"/>
    <w:rsid w:val="000E7E8D"/>
    <w:rsid w:val="000F04BF"/>
    <w:rsid w:val="000F3017"/>
    <w:rsid w:val="000F6D19"/>
    <w:rsid w:val="00103438"/>
    <w:rsid w:val="00103AB5"/>
    <w:rsid w:val="00103D34"/>
    <w:rsid w:val="00104B7F"/>
    <w:rsid w:val="001202C8"/>
    <w:rsid w:val="001211DA"/>
    <w:rsid w:val="00122E53"/>
    <w:rsid w:val="00124152"/>
    <w:rsid w:val="001246B8"/>
    <w:rsid w:val="00125B56"/>
    <w:rsid w:val="0012600B"/>
    <w:rsid w:val="00126101"/>
    <w:rsid w:val="0012642C"/>
    <w:rsid w:val="00126F69"/>
    <w:rsid w:val="00127A95"/>
    <w:rsid w:val="00131080"/>
    <w:rsid w:val="00132731"/>
    <w:rsid w:val="0013596C"/>
    <w:rsid w:val="0014652C"/>
    <w:rsid w:val="00147118"/>
    <w:rsid w:val="00151A27"/>
    <w:rsid w:val="001545F0"/>
    <w:rsid w:val="001576C5"/>
    <w:rsid w:val="001609AC"/>
    <w:rsid w:val="00160CD6"/>
    <w:rsid w:val="00162874"/>
    <w:rsid w:val="00162C57"/>
    <w:rsid w:val="001634B2"/>
    <w:rsid w:val="00165CBE"/>
    <w:rsid w:val="00167D7E"/>
    <w:rsid w:val="001705BF"/>
    <w:rsid w:val="00171119"/>
    <w:rsid w:val="001717D2"/>
    <w:rsid w:val="00171DDA"/>
    <w:rsid w:val="001722C8"/>
    <w:rsid w:val="00175316"/>
    <w:rsid w:val="001758AB"/>
    <w:rsid w:val="00177112"/>
    <w:rsid w:val="00180710"/>
    <w:rsid w:val="00180A8F"/>
    <w:rsid w:val="00181776"/>
    <w:rsid w:val="0018238D"/>
    <w:rsid w:val="00183B06"/>
    <w:rsid w:val="00185301"/>
    <w:rsid w:val="00185895"/>
    <w:rsid w:val="00186719"/>
    <w:rsid w:val="00190746"/>
    <w:rsid w:val="0019131D"/>
    <w:rsid w:val="0019175D"/>
    <w:rsid w:val="00192942"/>
    <w:rsid w:val="0019352E"/>
    <w:rsid w:val="00194A69"/>
    <w:rsid w:val="0019648F"/>
    <w:rsid w:val="00197C0D"/>
    <w:rsid w:val="001A29E4"/>
    <w:rsid w:val="001A2FD2"/>
    <w:rsid w:val="001A4FD9"/>
    <w:rsid w:val="001A5044"/>
    <w:rsid w:val="001A5790"/>
    <w:rsid w:val="001A5BD7"/>
    <w:rsid w:val="001A7A0F"/>
    <w:rsid w:val="001B0479"/>
    <w:rsid w:val="001B7F0E"/>
    <w:rsid w:val="001C04BF"/>
    <w:rsid w:val="001C1F9B"/>
    <w:rsid w:val="001C25AA"/>
    <w:rsid w:val="001C2EC4"/>
    <w:rsid w:val="001C57EF"/>
    <w:rsid w:val="001D372F"/>
    <w:rsid w:val="001D7265"/>
    <w:rsid w:val="001D7BB7"/>
    <w:rsid w:val="001E0EB6"/>
    <w:rsid w:val="001E5B2C"/>
    <w:rsid w:val="001E5FA5"/>
    <w:rsid w:val="001E6CE1"/>
    <w:rsid w:val="001F1230"/>
    <w:rsid w:val="001F5231"/>
    <w:rsid w:val="001F5BB5"/>
    <w:rsid w:val="001F5C37"/>
    <w:rsid w:val="00200FA9"/>
    <w:rsid w:val="00203F51"/>
    <w:rsid w:val="0020441D"/>
    <w:rsid w:val="00206192"/>
    <w:rsid w:val="002075C5"/>
    <w:rsid w:val="002107B9"/>
    <w:rsid w:val="0021130E"/>
    <w:rsid w:val="00215031"/>
    <w:rsid w:val="00215852"/>
    <w:rsid w:val="002165EA"/>
    <w:rsid w:val="00217BB3"/>
    <w:rsid w:val="00221310"/>
    <w:rsid w:val="002237F4"/>
    <w:rsid w:val="00224548"/>
    <w:rsid w:val="002251CD"/>
    <w:rsid w:val="0022758F"/>
    <w:rsid w:val="00230964"/>
    <w:rsid w:val="00231A12"/>
    <w:rsid w:val="00231BC1"/>
    <w:rsid w:val="00231D44"/>
    <w:rsid w:val="00231DD3"/>
    <w:rsid w:val="002342DD"/>
    <w:rsid w:val="0023430C"/>
    <w:rsid w:val="0023438A"/>
    <w:rsid w:val="00237F7A"/>
    <w:rsid w:val="00240464"/>
    <w:rsid w:val="00241A72"/>
    <w:rsid w:val="00243F90"/>
    <w:rsid w:val="002446B4"/>
    <w:rsid w:val="00246434"/>
    <w:rsid w:val="00246A98"/>
    <w:rsid w:val="00247008"/>
    <w:rsid w:val="0025142B"/>
    <w:rsid w:val="00253526"/>
    <w:rsid w:val="00253741"/>
    <w:rsid w:val="00261CAA"/>
    <w:rsid w:val="002635D4"/>
    <w:rsid w:val="00263C64"/>
    <w:rsid w:val="00265EDD"/>
    <w:rsid w:val="0026649A"/>
    <w:rsid w:val="0027229F"/>
    <w:rsid w:val="00275976"/>
    <w:rsid w:val="002768C0"/>
    <w:rsid w:val="002806DB"/>
    <w:rsid w:val="00280FBD"/>
    <w:rsid w:val="0028310E"/>
    <w:rsid w:val="00283811"/>
    <w:rsid w:val="00283E02"/>
    <w:rsid w:val="0028774B"/>
    <w:rsid w:val="00287C71"/>
    <w:rsid w:val="00290E2E"/>
    <w:rsid w:val="00294A10"/>
    <w:rsid w:val="0029696F"/>
    <w:rsid w:val="002972CF"/>
    <w:rsid w:val="002A33BE"/>
    <w:rsid w:val="002A33E2"/>
    <w:rsid w:val="002A3AFA"/>
    <w:rsid w:val="002A47D0"/>
    <w:rsid w:val="002A5289"/>
    <w:rsid w:val="002B283F"/>
    <w:rsid w:val="002B3779"/>
    <w:rsid w:val="002B3D31"/>
    <w:rsid w:val="002B4A39"/>
    <w:rsid w:val="002B4B75"/>
    <w:rsid w:val="002C0622"/>
    <w:rsid w:val="002C14AD"/>
    <w:rsid w:val="002C24B0"/>
    <w:rsid w:val="002C25FC"/>
    <w:rsid w:val="002C754D"/>
    <w:rsid w:val="002C7E5B"/>
    <w:rsid w:val="002D5E4C"/>
    <w:rsid w:val="002D63A3"/>
    <w:rsid w:val="002D74B2"/>
    <w:rsid w:val="002E0C23"/>
    <w:rsid w:val="002E205C"/>
    <w:rsid w:val="002E32D2"/>
    <w:rsid w:val="002E364E"/>
    <w:rsid w:val="002E6EEF"/>
    <w:rsid w:val="002F2BBC"/>
    <w:rsid w:val="002F6DEA"/>
    <w:rsid w:val="002F7FD8"/>
    <w:rsid w:val="00301410"/>
    <w:rsid w:val="00303927"/>
    <w:rsid w:val="00306338"/>
    <w:rsid w:val="00306DEA"/>
    <w:rsid w:val="003104D1"/>
    <w:rsid w:val="00310780"/>
    <w:rsid w:val="00311733"/>
    <w:rsid w:val="00314B68"/>
    <w:rsid w:val="00324EDB"/>
    <w:rsid w:val="00325C53"/>
    <w:rsid w:val="00343AAA"/>
    <w:rsid w:val="00350C62"/>
    <w:rsid w:val="003517C4"/>
    <w:rsid w:val="0035213C"/>
    <w:rsid w:val="00352362"/>
    <w:rsid w:val="00357FC0"/>
    <w:rsid w:val="0036259C"/>
    <w:rsid w:val="00362A01"/>
    <w:rsid w:val="00373EA7"/>
    <w:rsid w:val="00373FE4"/>
    <w:rsid w:val="0038020F"/>
    <w:rsid w:val="0038199A"/>
    <w:rsid w:val="00382004"/>
    <w:rsid w:val="00384BF2"/>
    <w:rsid w:val="00386B79"/>
    <w:rsid w:val="003871DA"/>
    <w:rsid w:val="00387371"/>
    <w:rsid w:val="00394201"/>
    <w:rsid w:val="003965E8"/>
    <w:rsid w:val="00396A0F"/>
    <w:rsid w:val="003A159F"/>
    <w:rsid w:val="003B0CDE"/>
    <w:rsid w:val="003B1A6F"/>
    <w:rsid w:val="003B3FD8"/>
    <w:rsid w:val="003B49C1"/>
    <w:rsid w:val="003B4DE8"/>
    <w:rsid w:val="003B719D"/>
    <w:rsid w:val="003B73D6"/>
    <w:rsid w:val="003C0399"/>
    <w:rsid w:val="003C2219"/>
    <w:rsid w:val="003C71E2"/>
    <w:rsid w:val="003D0D1E"/>
    <w:rsid w:val="003D0E83"/>
    <w:rsid w:val="003D2C9C"/>
    <w:rsid w:val="003D614F"/>
    <w:rsid w:val="003D7B30"/>
    <w:rsid w:val="003E29BC"/>
    <w:rsid w:val="003E2DD8"/>
    <w:rsid w:val="003E4452"/>
    <w:rsid w:val="003E44B2"/>
    <w:rsid w:val="003F229F"/>
    <w:rsid w:val="003F235D"/>
    <w:rsid w:val="003F299D"/>
    <w:rsid w:val="003F2D11"/>
    <w:rsid w:val="003F4DC6"/>
    <w:rsid w:val="003F64DA"/>
    <w:rsid w:val="00401945"/>
    <w:rsid w:val="004046FC"/>
    <w:rsid w:val="00404B29"/>
    <w:rsid w:val="0040546F"/>
    <w:rsid w:val="0040709C"/>
    <w:rsid w:val="004074F0"/>
    <w:rsid w:val="00411CD6"/>
    <w:rsid w:val="00413298"/>
    <w:rsid w:val="004201D9"/>
    <w:rsid w:val="00424DBF"/>
    <w:rsid w:val="004264E5"/>
    <w:rsid w:val="00426825"/>
    <w:rsid w:val="00426EA7"/>
    <w:rsid w:val="0043016B"/>
    <w:rsid w:val="0043525A"/>
    <w:rsid w:val="0043611C"/>
    <w:rsid w:val="00440959"/>
    <w:rsid w:val="004422BF"/>
    <w:rsid w:val="004438BF"/>
    <w:rsid w:val="00450A19"/>
    <w:rsid w:val="00451C08"/>
    <w:rsid w:val="00452BBE"/>
    <w:rsid w:val="004548CF"/>
    <w:rsid w:val="0045524E"/>
    <w:rsid w:val="0045529C"/>
    <w:rsid w:val="00456320"/>
    <w:rsid w:val="00456C6E"/>
    <w:rsid w:val="00456D6A"/>
    <w:rsid w:val="00457014"/>
    <w:rsid w:val="00457823"/>
    <w:rsid w:val="00462FC1"/>
    <w:rsid w:val="00466A07"/>
    <w:rsid w:val="004742E3"/>
    <w:rsid w:val="00475AD5"/>
    <w:rsid w:val="004767EF"/>
    <w:rsid w:val="00476F1A"/>
    <w:rsid w:val="00477A7A"/>
    <w:rsid w:val="00481A55"/>
    <w:rsid w:val="00482241"/>
    <w:rsid w:val="00482CFD"/>
    <w:rsid w:val="00482E93"/>
    <w:rsid w:val="0048703F"/>
    <w:rsid w:val="004919D9"/>
    <w:rsid w:val="00491ABF"/>
    <w:rsid w:val="00492002"/>
    <w:rsid w:val="00492988"/>
    <w:rsid w:val="00493B31"/>
    <w:rsid w:val="00494A22"/>
    <w:rsid w:val="004952B5"/>
    <w:rsid w:val="00497316"/>
    <w:rsid w:val="00497C12"/>
    <w:rsid w:val="004A2A25"/>
    <w:rsid w:val="004A6654"/>
    <w:rsid w:val="004A68CB"/>
    <w:rsid w:val="004A7D04"/>
    <w:rsid w:val="004A7DB1"/>
    <w:rsid w:val="004B15BD"/>
    <w:rsid w:val="004B2227"/>
    <w:rsid w:val="004B7141"/>
    <w:rsid w:val="004B7247"/>
    <w:rsid w:val="004B7820"/>
    <w:rsid w:val="004C0B9A"/>
    <w:rsid w:val="004C0D2D"/>
    <w:rsid w:val="004C4CE6"/>
    <w:rsid w:val="004C6146"/>
    <w:rsid w:val="004C69EB"/>
    <w:rsid w:val="004D00F1"/>
    <w:rsid w:val="004D082C"/>
    <w:rsid w:val="004D15A1"/>
    <w:rsid w:val="004D1921"/>
    <w:rsid w:val="004D1A9B"/>
    <w:rsid w:val="004D2C91"/>
    <w:rsid w:val="004D5BD0"/>
    <w:rsid w:val="004E1595"/>
    <w:rsid w:val="004E18E3"/>
    <w:rsid w:val="004E2193"/>
    <w:rsid w:val="004E5A67"/>
    <w:rsid w:val="004E6549"/>
    <w:rsid w:val="004E67F8"/>
    <w:rsid w:val="004F0317"/>
    <w:rsid w:val="004F3DB0"/>
    <w:rsid w:val="004F47A0"/>
    <w:rsid w:val="004F550F"/>
    <w:rsid w:val="004F722A"/>
    <w:rsid w:val="004F724F"/>
    <w:rsid w:val="005009DA"/>
    <w:rsid w:val="00501E1E"/>
    <w:rsid w:val="00503B72"/>
    <w:rsid w:val="00506151"/>
    <w:rsid w:val="0051025D"/>
    <w:rsid w:val="00510E58"/>
    <w:rsid w:val="00510F2B"/>
    <w:rsid w:val="00512194"/>
    <w:rsid w:val="005139A0"/>
    <w:rsid w:val="0051461C"/>
    <w:rsid w:val="0051481C"/>
    <w:rsid w:val="00521722"/>
    <w:rsid w:val="005226B3"/>
    <w:rsid w:val="0052358A"/>
    <w:rsid w:val="00524738"/>
    <w:rsid w:val="00525260"/>
    <w:rsid w:val="005253FA"/>
    <w:rsid w:val="00526F23"/>
    <w:rsid w:val="00526F29"/>
    <w:rsid w:val="00531427"/>
    <w:rsid w:val="0053175B"/>
    <w:rsid w:val="005326EA"/>
    <w:rsid w:val="005329D2"/>
    <w:rsid w:val="005332FB"/>
    <w:rsid w:val="005334F6"/>
    <w:rsid w:val="00533DA9"/>
    <w:rsid w:val="00536F2F"/>
    <w:rsid w:val="005416E4"/>
    <w:rsid w:val="00543EC0"/>
    <w:rsid w:val="0054680A"/>
    <w:rsid w:val="00552AE4"/>
    <w:rsid w:val="005544B1"/>
    <w:rsid w:val="00555F3F"/>
    <w:rsid w:val="005563B9"/>
    <w:rsid w:val="00557406"/>
    <w:rsid w:val="005578DB"/>
    <w:rsid w:val="00557A89"/>
    <w:rsid w:val="00565D56"/>
    <w:rsid w:val="0056794B"/>
    <w:rsid w:val="00567E7A"/>
    <w:rsid w:val="0057075C"/>
    <w:rsid w:val="00570D7B"/>
    <w:rsid w:val="00571F66"/>
    <w:rsid w:val="00572361"/>
    <w:rsid w:val="005765FC"/>
    <w:rsid w:val="00576FB9"/>
    <w:rsid w:val="00577609"/>
    <w:rsid w:val="00577ED5"/>
    <w:rsid w:val="005808BB"/>
    <w:rsid w:val="00581A59"/>
    <w:rsid w:val="00582F9B"/>
    <w:rsid w:val="005830E1"/>
    <w:rsid w:val="0058637F"/>
    <w:rsid w:val="00591D52"/>
    <w:rsid w:val="0059460B"/>
    <w:rsid w:val="00596D69"/>
    <w:rsid w:val="005977D0"/>
    <w:rsid w:val="00597C20"/>
    <w:rsid w:val="005A200A"/>
    <w:rsid w:val="005A27E8"/>
    <w:rsid w:val="005A442D"/>
    <w:rsid w:val="005B1084"/>
    <w:rsid w:val="005B4DC1"/>
    <w:rsid w:val="005B6323"/>
    <w:rsid w:val="005C120F"/>
    <w:rsid w:val="005C1C4D"/>
    <w:rsid w:val="005C722A"/>
    <w:rsid w:val="005D0962"/>
    <w:rsid w:val="005D317F"/>
    <w:rsid w:val="005D3FE5"/>
    <w:rsid w:val="005D64CE"/>
    <w:rsid w:val="005D671D"/>
    <w:rsid w:val="005D707C"/>
    <w:rsid w:val="005D741D"/>
    <w:rsid w:val="005D7E4E"/>
    <w:rsid w:val="005E1B0F"/>
    <w:rsid w:val="005E407B"/>
    <w:rsid w:val="005E4A74"/>
    <w:rsid w:val="005E4DC2"/>
    <w:rsid w:val="005E78AF"/>
    <w:rsid w:val="005F50CC"/>
    <w:rsid w:val="005F55C5"/>
    <w:rsid w:val="005F5B24"/>
    <w:rsid w:val="005F7BCA"/>
    <w:rsid w:val="00600128"/>
    <w:rsid w:val="006009C4"/>
    <w:rsid w:val="00600DD5"/>
    <w:rsid w:val="00602644"/>
    <w:rsid w:val="00602C87"/>
    <w:rsid w:val="006048D5"/>
    <w:rsid w:val="0060722B"/>
    <w:rsid w:val="00607EAB"/>
    <w:rsid w:val="0061039A"/>
    <w:rsid w:val="0061055B"/>
    <w:rsid w:val="00612F65"/>
    <w:rsid w:val="0061420A"/>
    <w:rsid w:val="0061659C"/>
    <w:rsid w:val="00620743"/>
    <w:rsid w:val="00621EC2"/>
    <w:rsid w:val="0062735C"/>
    <w:rsid w:val="00630DC0"/>
    <w:rsid w:val="006329C1"/>
    <w:rsid w:val="00632C04"/>
    <w:rsid w:val="00633B9A"/>
    <w:rsid w:val="00635C67"/>
    <w:rsid w:val="00635CA9"/>
    <w:rsid w:val="00637C87"/>
    <w:rsid w:val="006409A6"/>
    <w:rsid w:val="00641318"/>
    <w:rsid w:val="006477E8"/>
    <w:rsid w:val="00653CE3"/>
    <w:rsid w:val="006549C8"/>
    <w:rsid w:val="00655D86"/>
    <w:rsid w:val="006567D2"/>
    <w:rsid w:val="00657873"/>
    <w:rsid w:val="006601AF"/>
    <w:rsid w:val="00660BD0"/>
    <w:rsid w:val="006719F7"/>
    <w:rsid w:val="00671DFE"/>
    <w:rsid w:val="0067780C"/>
    <w:rsid w:val="00680B54"/>
    <w:rsid w:val="00681704"/>
    <w:rsid w:val="0068339A"/>
    <w:rsid w:val="00683596"/>
    <w:rsid w:val="006849D9"/>
    <w:rsid w:val="00686524"/>
    <w:rsid w:val="0069178D"/>
    <w:rsid w:val="0069288B"/>
    <w:rsid w:val="00695AA3"/>
    <w:rsid w:val="00696CC9"/>
    <w:rsid w:val="00697A8A"/>
    <w:rsid w:val="006A29FD"/>
    <w:rsid w:val="006A4300"/>
    <w:rsid w:val="006A4D41"/>
    <w:rsid w:val="006A5AAE"/>
    <w:rsid w:val="006A6236"/>
    <w:rsid w:val="006A6F1E"/>
    <w:rsid w:val="006C0F67"/>
    <w:rsid w:val="006C18C6"/>
    <w:rsid w:val="006C1D75"/>
    <w:rsid w:val="006C4F17"/>
    <w:rsid w:val="006C536B"/>
    <w:rsid w:val="006C719D"/>
    <w:rsid w:val="006D390E"/>
    <w:rsid w:val="006D4B6E"/>
    <w:rsid w:val="006D5B8D"/>
    <w:rsid w:val="006D5D89"/>
    <w:rsid w:val="006D67A5"/>
    <w:rsid w:val="006E01F0"/>
    <w:rsid w:val="006E0AB8"/>
    <w:rsid w:val="006E1A67"/>
    <w:rsid w:val="006E6090"/>
    <w:rsid w:val="006F68DE"/>
    <w:rsid w:val="007008DD"/>
    <w:rsid w:val="00703D1A"/>
    <w:rsid w:val="00705292"/>
    <w:rsid w:val="007058E6"/>
    <w:rsid w:val="00706AA8"/>
    <w:rsid w:val="007076F5"/>
    <w:rsid w:val="00714441"/>
    <w:rsid w:val="00714A53"/>
    <w:rsid w:val="00715463"/>
    <w:rsid w:val="007174A6"/>
    <w:rsid w:val="00720787"/>
    <w:rsid w:val="007209FE"/>
    <w:rsid w:val="00721367"/>
    <w:rsid w:val="0072334C"/>
    <w:rsid w:val="007237A0"/>
    <w:rsid w:val="007255B7"/>
    <w:rsid w:val="00725CEC"/>
    <w:rsid w:val="00726075"/>
    <w:rsid w:val="007302E4"/>
    <w:rsid w:val="00730567"/>
    <w:rsid w:val="00730EF2"/>
    <w:rsid w:val="00731BC8"/>
    <w:rsid w:val="00732E4E"/>
    <w:rsid w:val="00735CA4"/>
    <w:rsid w:val="00736ABB"/>
    <w:rsid w:val="00741274"/>
    <w:rsid w:val="00741AAC"/>
    <w:rsid w:val="007453DD"/>
    <w:rsid w:val="0074594D"/>
    <w:rsid w:val="00751978"/>
    <w:rsid w:val="00751E02"/>
    <w:rsid w:val="00761588"/>
    <w:rsid w:val="00761691"/>
    <w:rsid w:val="007634CF"/>
    <w:rsid w:val="007659E3"/>
    <w:rsid w:val="00767705"/>
    <w:rsid w:val="0077285B"/>
    <w:rsid w:val="007732D7"/>
    <w:rsid w:val="00773917"/>
    <w:rsid w:val="007777D1"/>
    <w:rsid w:val="007806B1"/>
    <w:rsid w:val="0078087A"/>
    <w:rsid w:val="00781F0F"/>
    <w:rsid w:val="0078290B"/>
    <w:rsid w:val="00783743"/>
    <w:rsid w:val="0078384A"/>
    <w:rsid w:val="0078418C"/>
    <w:rsid w:val="00786309"/>
    <w:rsid w:val="00787883"/>
    <w:rsid w:val="00791F3E"/>
    <w:rsid w:val="00792776"/>
    <w:rsid w:val="007938EB"/>
    <w:rsid w:val="00793919"/>
    <w:rsid w:val="00794528"/>
    <w:rsid w:val="007A69A8"/>
    <w:rsid w:val="007B2CD7"/>
    <w:rsid w:val="007B4E88"/>
    <w:rsid w:val="007B79C7"/>
    <w:rsid w:val="007C1561"/>
    <w:rsid w:val="007C4EFB"/>
    <w:rsid w:val="007C7C43"/>
    <w:rsid w:val="007D012A"/>
    <w:rsid w:val="007D766C"/>
    <w:rsid w:val="007E0E92"/>
    <w:rsid w:val="007E1B64"/>
    <w:rsid w:val="007E1CD2"/>
    <w:rsid w:val="007E22AE"/>
    <w:rsid w:val="007E4E43"/>
    <w:rsid w:val="007E5203"/>
    <w:rsid w:val="007E7251"/>
    <w:rsid w:val="007E76C2"/>
    <w:rsid w:val="007F2CE9"/>
    <w:rsid w:val="007F2DB2"/>
    <w:rsid w:val="007F34E7"/>
    <w:rsid w:val="007F4FC8"/>
    <w:rsid w:val="007F54FC"/>
    <w:rsid w:val="00801A77"/>
    <w:rsid w:val="0080423E"/>
    <w:rsid w:val="008056FE"/>
    <w:rsid w:val="008058DC"/>
    <w:rsid w:val="00805A28"/>
    <w:rsid w:val="00806C7C"/>
    <w:rsid w:val="00810C55"/>
    <w:rsid w:val="008119CD"/>
    <w:rsid w:val="00811C00"/>
    <w:rsid w:val="008126F7"/>
    <w:rsid w:val="00813273"/>
    <w:rsid w:val="00813447"/>
    <w:rsid w:val="008178A0"/>
    <w:rsid w:val="00820749"/>
    <w:rsid w:val="00821FEC"/>
    <w:rsid w:val="00822A9D"/>
    <w:rsid w:val="0082321D"/>
    <w:rsid w:val="00823D46"/>
    <w:rsid w:val="00824566"/>
    <w:rsid w:val="008272BF"/>
    <w:rsid w:val="008339DA"/>
    <w:rsid w:val="008359B5"/>
    <w:rsid w:val="00835C36"/>
    <w:rsid w:val="00835CB1"/>
    <w:rsid w:val="00837A21"/>
    <w:rsid w:val="008443F8"/>
    <w:rsid w:val="0084527D"/>
    <w:rsid w:val="00846B15"/>
    <w:rsid w:val="00847389"/>
    <w:rsid w:val="00851F1E"/>
    <w:rsid w:val="0085363F"/>
    <w:rsid w:val="00853DE7"/>
    <w:rsid w:val="0086111E"/>
    <w:rsid w:val="00862ABC"/>
    <w:rsid w:val="008657BC"/>
    <w:rsid w:val="00865829"/>
    <w:rsid w:val="00867EEF"/>
    <w:rsid w:val="008706EC"/>
    <w:rsid w:val="00874A09"/>
    <w:rsid w:val="00875785"/>
    <w:rsid w:val="008759BB"/>
    <w:rsid w:val="00880595"/>
    <w:rsid w:val="00882B42"/>
    <w:rsid w:val="00883362"/>
    <w:rsid w:val="00884E97"/>
    <w:rsid w:val="008858D6"/>
    <w:rsid w:val="008867D5"/>
    <w:rsid w:val="008929AB"/>
    <w:rsid w:val="00893B4B"/>
    <w:rsid w:val="00893F9E"/>
    <w:rsid w:val="008943E0"/>
    <w:rsid w:val="008A7C2C"/>
    <w:rsid w:val="008B0E1E"/>
    <w:rsid w:val="008B3F08"/>
    <w:rsid w:val="008B43D0"/>
    <w:rsid w:val="008B4892"/>
    <w:rsid w:val="008B5C3E"/>
    <w:rsid w:val="008B63A6"/>
    <w:rsid w:val="008B7516"/>
    <w:rsid w:val="008C5CF4"/>
    <w:rsid w:val="008C6F5B"/>
    <w:rsid w:val="008D2066"/>
    <w:rsid w:val="008D2F1B"/>
    <w:rsid w:val="008D3329"/>
    <w:rsid w:val="008D538C"/>
    <w:rsid w:val="008E25B1"/>
    <w:rsid w:val="008E4FE0"/>
    <w:rsid w:val="008E5DFA"/>
    <w:rsid w:val="008E7EC3"/>
    <w:rsid w:val="008F263A"/>
    <w:rsid w:val="008F3521"/>
    <w:rsid w:val="008F41C0"/>
    <w:rsid w:val="008F49FF"/>
    <w:rsid w:val="008F50E8"/>
    <w:rsid w:val="008F61DB"/>
    <w:rsid w:val="008F69E0"/>
    <w:rsid w:val="0090033C"/>
    <w:rsid w:val="00900565"/>
    <w:rsid w:val="00901D95"/>
    <w:rsid w:val="0090323F"/>
    <w:rsid w:val="00904BA7"/>
    <w:rsid w:val="009054BD"/>
    <w:rsid w:val="00913212"/>
    <w:rsid w:val="00914327"/>
    <w:rsid w:val="00917CA1"/>
    <w:rsid w:val="0092071D"/>
    <w:rsid w:val="00921C10"/>
    <w:rsid w:val="00922BBD"/>
    <w:rsid w:val="00924301"/>
    <w:rsid w:val="00931E66"/>
    <w:rsid w:val="00931E9D"/>
    <w:rsid w:val="00932087"/>
    <w:rsid w:val="00932BAA"/>
    <w:rsid w:val="0093531D"/>
    <w:rsid w:val="009378D8"/>
    <w:rsid w:val="009406FE"/>
    <w:rsid w:val="009416B6"/>
    <w:rsid w:val="00944488"/>
    <w:rsid w:val="00945415"/>
    <w:rsid w:val="00951490"/>
    <w:rsid w:val="00953AF1"/>
    <w:rsid w:val="00956C35"/>
    <w:rsid w:val="00957B8C"/>
    <w:rsid w:val="00957C54"/>
    <w:rsid w:val="009601A9"/>
    <w:rsid w:val="0096026F"/>
    <w:rsid w:val="0096060D"/>
    <w:rsid w:val="00962AF0"/>
    <w:rsid w:val="00963044"/>
    <w:rsid w:val="00965843"/>
    <w:rsid w:val="00965CD3"/>
    <w:rsid w:val="00965CE7"/>
    <w:rsid w:val="009660E8"/>
    <w:rsid w:val="0097143B"/>
    <w:rsid w:val="00971F35"/>
    <w:rsid w:val="009746CF"/>
    <w:rsid w:val="00986F94"/>
    <w:rsid w:val="00987B64"/>
    <w:rsid w:val="00987E55"/>
    <w:rsid w:val="00990033"/>
    <w:rsid w:val="00991702"/>
    <w:rsid w:val="00993E40"/>
    <w:rsid w:val="00994F68"/>
    <w:rsid w:val="00996781"/>
    <w:rsid w:val="009973E9"/>
    <w:rsid w:val="009979B5"/>
    <w:rsid w:val="009A0F0E"/>
    <w:rsid w:val="009A1211"/>
    <w:rsid w:val="009A12EF"/>
    <w:rsid w:val="009A49AC"/>
    <w:rsid w:val="009A5374"/>
    <w:rsid w:val="009B4092"/>
    <w:rsid w:val="009C01F1"/>
    <w:rsid w:val="009C2EC9"/>
    <w:rsid w:val="009C51D4"/>
    <w:rsid w:val="009C693E"/>
    <w:rsid w:val="009C6DEB"/>
    <w:rsid w:val="009C6F8B"/>
    <w:rsid w:val="009D04E0"/>
    <w:rsid w:val="009D065F"/>
    <w:rsid w:val="009D07A0"/>
    <w:rsid w:val="009D2B3C"/>
    <w:rsid w:val="009D3640"/>
    <w:rsid w:val="009D64BE"/>
    <w:rsid w:val="009D73E2"/>
    <w:rsid w:val="009D75EC"/>
    <w:rsid w:val="009E0015"/>
    <w:rsid w:val="009E0D20"/>
    <w:rsid w:val="009E46BF"/>
    <w:rsid w:val="009E7B3A"/>
    <w:rsid w:val="009F2692"/>
    <w:rsid w:val="009F2F2A"/>
    <w:rsid w:val="009F3940"/>
    <w:rsid w:val="009F4555"/>
    <w:rsid w:val="009F4CBC"/>
    <w:rsid w:val="009F60E6"/>
    <w:rsid w:val="009F70DD"/>
    <w:rsid w:val="009F7523"/>
    <w:rsid w:val="00A00B6D"/>
    <w:rsid w:val="00A0421E"/>
    <w:rsid w:val="00A04917"/>
    <w:rsid w:val="00A05F45"/>
    <w:rsid w:val="00A07AC4"/>
    <w:rsid w:val="00A10AF2"/>
    <w:rsid w:val="00A14011"/>
    <w:rsid w:val="00A20CB1"/>
    <w:rsid w:val="00A2303E"/>
    <w:rsid w:val="00A26314"/>
    <w:rsid w:val="00A26B58"/>
    <w:rsid w:val="00A301A6"/>
    <w:rsid w:val="00A30336"/>
    <w:rsid w:val="00A32C7F"/>
    <w:rsid w:val="00A35747"/>
    <w:rsid w:val="00A36752"/>
    <w:rsid w:val="00A4525B"/>
    <w:rsid w:val="00A4552C"/>
    <w:rsid w:val="00A465B0"/>
    <w:rsid w:val="00A52078"/>
    <w:rsid w:val="00A606E1"/>
    <w:rsid w:val="00A60E75"/>
    <w:rsid w:val="00A6675F"/>
    <w:rsid w:val="00A6727B"/>
    <w:rsid w:val="00A703E4"/>
    <w:rsid w:val="00A72388"/>
    <w:rsid w:val="00A74E4C"/>
    <w:rsid w:val="00A75B04"/>
    <w:rsid w:val="00A77F87"/>
    <w:rsid w:val="00A8008D"/>
    <w:rsid w:val="00A80DB9"/>
    <w:rsid w:val="00A86A17"/>
    <w:rsid w:val="00A873CA"/>
    <w:rsid w:val="00A94192"/>
    <w:rsid w:val="00A96636"/>
    <w:rsid w:val="00A966AB"/>
    <w:rsid w:val="00A96A5B"/>
    <w:rsid w:val="00AA27BE"/>
    <w:rsid w:val="00AA3E12"/>
    <w:rsid w:val="00AA4F23"/>
    <w:rsid w:val="00AA66F8"/>
    <w:rsid w:val="00AA6DB0"/>
    <w:rsid w:val="00AB047C"/>
    <w:rsid w:val="00AB24F1"/>
    <w:rsid w:val="00AB37D2"/>
    <w:rsid w:val="00AB5E75"/>
    <w:rsid w:val="00AC07DD"/>
    <w:rsid w:val="00AC1116"/>
    <w:rsid w:val="00AC428A"/>
    <w:rsid w:val="00AC55C3"/>
    <w:rsid w:val="00AC5C5B"/>
    <w:rsid w:val="00AC5CBE"/>
    <w:rsid w:val="00AC6122"/>
    <w:rsid w:val="00AC7265"/>
    <w:rsid w:val="00AD0B59"/>
    <w:rsid w:val="00AD2C23"/>
    <w:rsid w:val="00AD712C"/>
    <w:rsid w:val="00AD78A3"/>
    <w:rsid w:val="00AE33EF"/>
    <w:rsid w:val="00AF1D07"/>
    <w:rsid w:val="00B00600"/>
    <w:rsid w:val="00B009C3"/>
    <w:rsid w:val="00B0419A"/>
    <w:rsid w:val="00B04A5C"/>
    <w:rsid w:val="00B05354"/>
    <w:rsid w:val="00B053DF"/>
    <w:rsid w:val="00B12607"/>
    <w:rsid w:val="00B1353A"/>
    <w:rsid w:val="00B16098"/>
    <w:rsid w:val="00B23322"/>
    <w:rsid w:val="00B23B10"/>
    <w:rsid w:val="00B24523"/>
    <w:rsid w:val="00B360AA"/>
    <w:rsid w:val="00B413DD"/>
    <w:rsid w:val="00B423BF"/>
    <w:rsid w:val="00B429E0"/>
    <w:rsid w:val="00B42C38"/>
    <w:rsid w:val="00B45B84"/>
    <w:rsid w:val="00B510D4"/>
    <w:rsid w:val="00B52357"/>
    <w:rsid w:val="00B526FA"/>
    <w:rsid w:val="00B601E5"/>
    <w:rsid w:val="00B60505"/>
    <w:rsid w:val="00B63A4C"/>
    <w:rsid w:val="00B64931"/>
    <w:rsid w:val="00B64CCC"/>
    <w:rsid w:val="00B65514"/>
    <w:rsid w:val="00B674F0"/>
    <w:rsid w:val="00B677DC"/>
    <w:rsid w:val="00B706DC"/>
    <w:rsid w:val="00B729B3"/>
    <w:rsid w:val="00B75B93"/>
    <w:rsid w:val="00B76139"/>
    <w:rsid w:val="00B76D3D"/>
    <w:rsid w:val="00B80220"/>
    <w:rsid w:val="00B8196E"/>
    <w:rsid w:val="00B84F19"/>
    <w:rsid w:val="00B856CD"/>
    <w:rsid w:val="00B87BF0"/>
    <w:rsid w:val="00B92C42"/>
    <w:rsid w:val="00B93125"/>
    <w:rsid w:val="00B940C0"/>
    <w:rsid w:val="00B95DBC"/>
    <w:rsid w:val="00BA066F"/>
    <w:rsid w:val="00BA2DEB"/>
    <w:rsid w:val="00BA3965"/>
    <w:rsid w:val="00BA79B9"/>
    <w:rsid w:val="00BB50E2"/>
    <w:rsid w:val="00BB5234"/>
    <w:rsid w:val="00BB5C8E"/>
    <w:rsid w:val="00BB6263"/>
    <w:rsid w:val="00BB6427"/>
    <w:rsid w:val="00BB714D"/>
    <w:rsid w:val="00BB7A25"/>
    <w:rsid w:val="00BC1BE0"/>
    <w:rsid w:val="00BC2B9A"/>
    <w:rsid w:val="00BC358C"/>
    <w:rsid w:val="00BC3C55"/>
    <w:rsid w:val="00BC65AC"/>
    <w:rsid w:val="00BC660B"/>
    <w:rsid w:val="00BD1FA4"/>
    <w:rsid w:val="00BD2D9A"/>
    <w:rsid w:val="00BD43E3"/>
    <w:rsid w:val="00BD7991"/>
    <w:rsid w:val="00BD7B8F"/>
    <w:rsid w:val="00BE0288"/>
    <w:rsid w:val="00BE077F"/>
    <w:rsid w:val="00BE18CF"/>
    <w:rsid w:val="00BE1AFC"/>
    <w:rsid w:val="00BE3309"/>
    <w:rsid w:val="00BE4EA8"/>
    <w:rsid w:val="00BE5639"/>
    <w:rsid w:val="00BE76E9"/>
    <w:rsid w:val="00BE7DCC"/>
    <w:rsid w:val="00BF387F"/>
    <w:rsid w:val="00BF5A60"/>
    <w:rsid w:val="00BF699C"/>
    <w:rsid w:val="00C00557"/>
    <w:rsid w:val="00C01AD1"/>
    <w:rsid w:val="00C034B7"/>
    <w:rsid w:val="00C0419D"/>
    <w:rsid w:val="00C06179"/>
    <w:rsid w:val="00C069B3"/>
    <w:rsid w:val="00C1448B"/>
    <w:rsid w:val="00C1511D"/>
    <w:rsid w:val="00C1565F"/>
    <w:rsid w:val="00C17DAB"/>
    <w:rsid w:val="00C21A9A"/>
    <w:rsid w:val="00C27369"/>
    <w:rsid w:val="00C27769"/>
    <w:rsid w:val="00C31A41"/>
    <w:rsid w:val="00C33CE1"/>
    <w:rsid w:val="00C33FEF"/>
    <w:rsid w:val="00C356A5"/>
    <w:rsid w:val="00C35B3C"/>
    <w:rsid w:val="00C36053"/>
    <w:rsid w:val="00C42042"/>
    <w:rsid w:val="00C43909"/>
    <w:rsid w:val="00C44E5B"/>
    <w:rsid w:val="00C451F6"/>
    <w:rsid w:val="00C4689E"/>
    <w:rsid w:val="00C50EA1"/>
    <w:rsid w:val="00C5169F"/>
    <w:rsid w:val="00C54097"/>
    <w:rsid w:val="00C56CAB"/>
    <w:rsid w:val="00C60AB5"/>
    <w:rsid w:val="00C610C9"/>
    <w:rsid w:val="00C6374E"/>
    <w:rsid w:val="00C638FF"/>
    <w:rsid w:val="00C63F16"/>
    <w:rsid w:val="00C663DD"/>
    <w:rsid w:val="00C66E83"/>
    <w:rsid w:val="00C707AA"/>
    <w:rsid w:val="00C70A46"/>
    <w:rsid w:val="00C72115"/>
    <w:rsid w:val="00C726BF"/>
    <w:rsid w:val="00C72F09"/>
    <w:rsid w:val="00C76252"/>
    <w:rsid w:val="00C77D28"/>
    <w:rsid w:val="00C81B2F"/>
    <w:rsid w:val="00C81D85"/>
    <w:rsid w:val="00C81FC4"/>
    <w:rsid w:val="00C83137"/>
    <w:rsid w:val="00C8322B"/>
    <w:rsid w:val="00C84713"/>
    <w:rsid w:val="00C85A22"/>
    <w:rsid w:val="00C87322"/>
    <w:rsid w:val="00C90A77"/>
    <w:rsid w:val="00C90C82"/>
    <w:rsid w:val="00C92920"/>
    <w:rsid w:val="00C95A77"/>
    <w:rsid w:val="00CA0227"/>
    <w:rsid w:val="00CA1C88"/>
    <w:rsid w:val="00CA3F41"/>
    <w:rsid w:val="00CA4DD3"/>
    <w:rsid w:val="00CB03DD"/>
    <w:rsid w:val="00CB1149"/>
    <w:rsid w:val="00CB4DAA"/>
    <w:rsid w:val="00CB7B6B"/>
    <w:rsid w:val="00CC27F3"/>
    <w:rsid w:val="00CC4555"/>
    <w:rsid w:val="00CC50F6"/>
    <w:rsid w:val="00CC605C"/>
    <w:rsid w:val="00CD1902"/>
    <w:rsid w:val="00CD31B6"/>
    <w:rsid w:val="00CD6BD9"/>
    <w:rsid w:val="00CD7B1E"/>
    <w:rsid w:val="00CE16B9"/>
    <w:rsid w:val="00CE2C0D"/>
    <w:rsid w:val="00CE3E07"/>
    <w:rsid w:val="00CE6652"/>
    <w:rsid w:val="00CE69A7"/>
    <w:rsid w:val="00CF19C9"/>
    <w:rsid w:val="00CF1F46"/>
    <w:rsid w:val="00CF1FAC"/>
    <w:rsid w:val="00CF24A0"/>
    <w:rsid w:val="00CF6AD8"/>
    <w:rsid w:val="00D010C2"/>
    <w:rsid w:val="00D024A7"/>
    <w:rsid w:val="00D04B4F"/>
    <w:rsid w:val="00D04D43"/>
    <w:rsid w:val="00D05BE1"/>
    <w:rsid w:val="00D05DEC"/>
    <w:rsid w:val="00D06E97"/>
    <w:rsid w:val="00D12DBA"/>
    <w:rsid w:val="00D151B2"/>
    <w:rsid w:val="00D22C4C"/>
    <w:rsid w:val="00D2401B"/>
    <w:rsid w:val="00D252F6"/>
    <w:rsid w:val="00D3129D"/>
    <w:rsid w:val="00D330B5"/>
    <w:rsid w:val="00D348FB"/>
    <w:rsid w:val="00D37BCD"/>
    <w:rsid w:val="00D401FC"/>
    <w:rsid w:val="00D417C3"/>
    <w:rsid w:val="00D41DF3"/>
    <w:rsid w:val="00D44A74"/>
    <w:rsid w:val="00D458D8"/>
    <w:rsid w:val="00D4777B"/>
    <w:rsid w:val="00D51417"/>
    <w:rsid w:val="00D51654"/>
    <w:rsid w:val="00D53ADE"/>
    <w:rsid w:val="00D55CFE"/>
    <w:rsid w:val="00D5692C"/>
    <w:rsid w:val="00D56CD8"/>
    <w:rsid w:val="00D61AFC"/>
    <w:rsid w:val="00D63425"/>
    <w:rsid w:val="00D6416E"/>
    <w:rsid w:val="00D669F3"/>
    <w:rsid w:val="00D67FC3"/>
    <w:rsid w:val="00D70085"/>
    <w:rsid w:val="00D70A14"/>
    <w:rsid w:val="00D71EF4"/>
    <w:rsid w:val="00D756C5"/>
    <w:rsid w:val="00D8044C"/>
    <w:rsid w:val="00D8051B"/>
    <w:rsid w:val="00D806E5"/>
    <w:rsid w:val="00D80D1E"/>
    <w:rsid w:val="00D8187A"/>
    <w:rsid w:val="00D85A49"/>
    <w:rsid w:val="00D9089C"/>
    <w:rsid w:val="00D917BA"/>
    <w:rsid w:val="00D9485A"/>
    <w:rsid w:val="00D95A14"/>
    <w:rsid w:val="00D96232"/>
    <w:rsid w:val="00DA1973"/>
    <w:rsid w:val="00DA7417"/>
    <w:rsid w:val="00DB0952"/>
    <w:rsid w:val="00DB5105"/>
    <w:rsid w:val="00DB5DFA"/>
    <w:rsid w:val="00DB5FB3"/>
    <w:rsid w:val="00DC01E9"/>
    <w:rsid w:val="00DC1890"/>
    <w:rsid w:val="00DC39AA"/>
    <w:rsid w:val="00DC4154"/>
    <w:rsid w:val="00DC5F65"/>
    <w:rsid w:val="00DC62D3"/>
    <w:rsid w:val="00DC7BCC"/>
    <w:rsid w:val="00DD0ABF"/>
    <w:rsid w:val="00DD2474"/>
    <w:rsid w:val="00DD2E63"/>
    <w:rsid w:val="00DD527F"/>
    <w:rsid w:val="00DD5ACC"/>
    <w:rsid w:val="00DD69B1"/>
    <w:rsid w:val="00DD7E44"/>
    <w:rsid w:val="00DE04B6"/>
    <w:rsid w:val="00DE202F"/>
    <w:rsid w:val="00DE27B4"/>
    <w:rsid w:val="00DE4043"/>
    <w:rsid w:val="00DE581A"/>
    <w:rsid w:val="00DE735F"/>
    <w:rsid w:val="00DF0E18"/>
    <w:rsid w:val="00DF1BE6"/>
    <w:rsid w:val="00DF50D4"/>
    <w:rsid w:val="00DF5C14"/>
    <w:rsid w:val="00DF799D"/>
    <w:rsid w:val="00DF7F68"/>
    <w:rsid w:val="00E009AA"/>
    <w:rsid w:val="00E026E1"/>
    <w:rsid w:val="00E049E4"/>
    <w:rsid w:val="00E0537E"/>
    <w:rsid w:val="00E05E57"/>
    <w:rsid w:val="00E069C2"/>
    <w:rsid w:val="00E11620"/>
    <w:rsid w:val="00E11B95"/>
    <w:rsid w:val="00E13DB6"/>
    <w:rsid w:val="00E141EF"/>
    <w:rsid w:val="00E205A4"/>
    <w:rsid w:val="00E20EFF"/>
    <w:rsid w:val="00E2109D"/>
    <w:rsid w:val="00E237A9"/>
    <w:rsid w:val="00E23D47"/>
    <w:rsid w:val="00E24F03"/>
    <w:rsid w:val="00E25EA4"/>
    <w:rsid w:val="00E26162"/>
    <w:rsid w:val="00E27217"/>
    <w:rsid w:val="00E27A38"/>
    <w:rsid w:val="00E36F9E"/>
    <w:rsid w:val="00E37D12"/>
    <w:rsid w:val="00E41CB3"/>
    <w:rsid w:val="00E43E93"/>
    <w:rsid w:val="00E46AC3"/>
    <w:rsid w:val="00E470E3"/>
    <w:rsid w:val="00E52456"/>
    <w:rsid w:val="00E5366C"/>
    <w:rsid w:val="00E547C3"/>
    <w:rsid w:val="00E55320"/>
    <w:rsid w:val="00E556F6"/>
    <w:rsid w:val="00E608CA"/>
    <w:rsid w:val="00E61754"/>
    <w:rsid w:val="00E620FB"/>
    <w:rsid w:val="00E64667"/>
    <w:rsid w:val="00E674E5"/>
    <w:rsid w:val="00E70BD2"/>
    <w:rsid w:val="00E70E46"/>
    <w:rsid w:val="00E71264"/>
    <w:rsid w:val="00E72706"/>
    <w:rsid w:val="00E77338"/>
    <w:rsid w:val="00E82A6E"/>
    <w:rsid w:val="00E83385"/>
    <w:rsid w:val="00E8384F"/>
    <w:rsid w:val="00E85633"/>
    <w:rsid w:val="00E92177"/>
    <w:rsid w:val="00E92E80"/>
    <w:rsid w:val="00E943AB"/>
    <w:rsid w:val="00E94494"/>
    <w:rsid w:val="00E951D9"/>
    <w:rsid w:val="00E96019"/>
    <w:rsid w:val="00E97E88"/>
    <w:rsid w:val="00EA0FE0"/>
    <w:rsid w:val="00EA3C36"/>
    <w:rsid w:val="00EA57FC"/>
    <w:rsid w:val="00EA6074"/>
    <w:rsid w:val="00EA78FC"/>
    <w:rsid w:val="00EB24F0"/>
    <w:rsid w:val="00EB2BFC"/>
    <w:rsid w:val="00EB32DD"/>
    <w:rsid w:val="00EB337C"/>
    <w:rsid w:val="00EC3367"/>
    <w:rsid w:val="00EC4BE1"/>
    <w:rsid w:val="00EC5FB0"/>
    <w:rsid w:val="00EC7F81"/>
    <w:rsid w:val="00ED1256"/>
    <w:rsid w:val="00ED4E3E"/>
    <w:rsid w:val="00ED6458"/>
    <w:rsid w:val="00ED7268"/>
    <w:rsid w:val="00ED7390"/>
    <w:rsid w:val="00ED7924"/>
    <w:rsid w:val="00EE02E0"/>
    <w:rsid w:val="00EE0E89"/>
    <w:rsid w:val="00EE1A67"/>
    <w:rsid w:val="00EE2AC8"/>
    <w:rsid w:val="00EE35F1"/>
    <w:rsid w:val="00EE6EAC"/>
    <w:rsid w:val="00EE7436"/>
    <w:rsid w:val="00EE78C2"/>
    <w:rsid w:val="00EF0053"/>
    <w:rsid w:val="00EF26D8"/>
    <w:rsid w:val="00EF3388"/>
    <w:rsid w:val="00EF35EC"/>
    <w:rsid w:val="00EF6348"/>
    <w:rsid w:val="00F00CC9"/>
    <w:rsid w:val="00F01027"/>
    <w:rsid w:val="00F04D7C"/>
    <w:rsid w:val="00F10487"/>
    <w:rsid w:val="00F115E3"/>
    <w:rsid w:val="00F122DF"/>
    <w:rsid w:val="00F1516E"/>
    <w:rsid w:val="00F24BAF"/>
    <w:rsid w:val="00F24C6F"/>
    <w:rsid w:val="00F26CCC"/>
    <w:rsid w:val="00F31CA5"/>
    <w:rsid w:val="00F32DD1"/>
    <w:rsid w:val="00F32FB4"/>
    <w:rsid w:val="00F338C4"/>
    <w:rsid w:val="00F378F5"/>
    <w:rsid w:val="00F44FE0"/>
    <w:rsid w:val="00F451A4"/>
    <w:rsid w:val="00F45C0B"/>
    <w:rsid w:val="00F475BF"/>
    <w:rsid w:val="00F52110"/>
    <w:rsid w:val="00F524F8"/>
    <w:rsid w:val="00F53713"/>
    <w:rsid w:val="00F55BFA"/>
    <w:rsid w:val="00F61EB9"/>
    <w:rsid w:val="00F63017"/>
    <w:rsid w:val="00F662C8"/>
    <w:rsid w:val="00F678B9"/>
    <w:rsid w:val="00F75195"/>
    <w:rsid w:val="00F7523F"/>
    <w:rsid w:val="00F75CDF"/>
    <w:rsid w:val="00F7761A"/>
    <w:rsid w:val="00F81D5B"/>
    <w:rsid w:val="00F84749"/>
    <w:rsid w:val="00F8540D"/>
    <w:rsid w:val="00F91BEA"/>
    <w:rsid w:val="00F92022"/>
    <w:rsid w:val="00F92EFA"/>
    <w:rsid w:val="00F937CB"/>
    <w:rsid w:val="00F953AB"/>
    <w:rsid w:val="00F97777"/>
    <w:rsid w:val="00FA1684"/>
    <w:rsid w:val="00FA37E0"/>
    <w:rsid w:val="00FA51C1"/>
    <w:rsid w:val="00FA54DB"/>
    <w:rsid w:val="00FA55F7"/>
    <w:rsid w:val="00FA5DD6"/>
    <w:rsid w:val="00FB18F9"/>
    <w:rsid w:val="00FB2E88"/>
    <w:rsid w:val="00FB72FB"/>
    <w:rsid w:val="00FC1342"/>
    <w:rsid w:val="00FC184F"/>
    <w:rsid w:val="00FC34FF"/>
    <w:rsid w:val="00FC358E"/>
    <w:rsid w:val="00FC7404"/>
    <w:rsid w:val="00FC7807"/>
    <w:rsid w:val="00FC7DF1"/>
    <w:rsid w:val="00FD0517"/>
    <w:rsid w:val="00FD1C46"/>
    <w:rsid w:val="00FD28E0"/>
    <w:rsid w:val="00FD34FA"/>
    <w:rsid w:val="00FD4ED7"/>
    <w:rsid w:val="00FD60F3"/>
    <w:rsid w:val="00FE1220"/>
    <w:rsid w:val="00FE2210"/>
    <w:rsid w:val="00FE3105"/>
    <w:rsid w:val="00FE5C55"/>
    <w:rsid w:val="00FE63A6"/>
    <w:rsid w:val="00FF0C05"/>
    <w:rsid w:val="00FF3779"/>
    <w:rsid w:val="00FF6E2B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E4A4F0"/>
  <w14:defaultImageDpi w14:val="32767"/>
  <w15:docId w15:val="{6F18F5CE-B515-4E6A-994A-B9724E24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uiPriority w:val="40"/>
    <w:rsid w:val="005D31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5D3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3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3F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3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3F0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8474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8474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84749"/>
  </w:style>
  <w:style w:type="paragraph" w:styleId="ab">
    <w:name w:val="annotation subject"/>
    <w:basedOn w:val="a9"/>
    <w:next w:val="a9"/>
    <w:link w:val="ac"/>
    <w:uiPriority w:val="99"/>
    <w:semiHidden/>
    <w:unhideWhenUsed/>
    <w:rsid w:val="00F8474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8474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8474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84749"/>
    <w:rPr>
      <w:sz w:val="18"/>
      <w:szCs w:val="18"/>
    </w:rPr>
  </w:style>
  <w:style w:type="paragraph" w:styleId="af">
    <w:name w:val="Normal (Web)"/>
    <w:basedOn w:val="a"/>
    <w:uiPriority w:val="99"/>
    <w:unhideWhenUsed/>
    <w:rsid w:val="000740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0">
    <w:name w:val="网格型1"/>
    <w:basedOn w:val="a1"/>
    <w:next w:val="a3"/>
    <w:uiPriority w:val="39"/>
    <w:rsid w:val="00586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26F29"/>
    <w:rPr>
      <w:rFonts w:ascii="AdvOT2e364b11" w:hAnsi="AdvOT2e364b1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26F29"/>
    <w:rPr>
      <w:rFonts w:ascii="AdvOT8608a8d1" w:hAnsi="AdvOT8608a8d1" w:hint="default"/>
      <w:b w:val="0"/>
      <w:bCs w:val="0"/>
      <w:i w:val="0"/>
      <w:iCs w:val="0"/>
      <w:color w:val="000000"/>
      <w:sz w:val="16"/>
      <w:szCs w:val="16"/>
    </w:rPr>
  </w:style>
  <w:style w:type="paragraph" w:styleId="af0">
    <w:name w:val="List Paragraph"/>
    <w:basedOn w:val="a"/>
    <w:uiPriority w:val="34"/>
    <w:qFormat/>
    <w:rsid w:val="00036A75"/>
    <w:pPr>
      <w:ind w:firstLineChars="200" w:firstLine="420"/>
    </w:pPr>
  </w:style>
  <w:style w:type="character" w:customStyle="1" w:styleId="BDAbstractTitleChar">
    <w:name w:val="BD_Abstract_Title Char"/>
    <w:link w:val="BDAbstractTitle"/>
    <w:qFormat/>
    <w:rsid w:val="00294A10"/>
    <w:rPr>
      <w:rFonts w:ascii="Arno Pro" w:hAnsi="Arno Pro"/>
      <w:b/>
      <w:kern w:val="21"/>
      <w:sz w:val="19"/>
      <w:lang w:eastAsia="en-US"/>
    </w:rPr>
  </w:style>
  <w:style w:type="paragraph" w:customStyle="1" w:styleId="BDAbstractTitle">
    <w:name w:val="BD_Abstract_Title"/>
    <w:basedOn w:val="a"/>
    <w:link w:val="BDAbstractTitleChar"/>
    <w:qFormat/>
    <w:rsid w:val="00294A10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b/>
      <w:kern w:val="21"/>
      <w:sz w:val="19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BD7B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7B8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7B8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7B8F"/>
    <w:rPr>
      <w:rFonts w:ascii="等线" w:eastAsia="等线" w:hAnsi="等线"/>
      <w:noProof/>
      <w:sz w:val="20"/>
    </w:rPr>
  </w:style>
  <w:style w:type="table" w:customStyle="1" w:styleId="2">
    <w:name w:val="网格型2"/>
    <w:basedOn w:val="a1"/>
    <w:uiPriority w:val="39"/>
    <w:qFormat/>
    <w:rsid w:val="008929AB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99"/>
    <w:unhideWhenUsed/>
    <w:qFormat/>
    <w:rsid w:val="008929AB"/>
    <w:rPr>
      <w:rFonts w:ascii="等线" w:eastAsia="等线" w:hAnsi="等线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3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7954C-2261-43FF-B42A-342FE8BCC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3</Pages>
  <Words>204</Words>
  <Characters>1168</Characters>
  <Application>Microsoft Office Word</Application>
  <DocSecurity>0</DocSecurity>
  <Lines>9</Lines>
  <Paragraphs>2</Paragraphs>
  <ScaleCrop>false</ScaleCrop>
  <Company>Microsoft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Vivobook</dc:creator>
  <cp:keywords/>
  <dc:description/>
  <cp:lastModifiedBy>niumm2012@outlook.com</cp:lastModifiedBy>
  <cp:revision>128</cp:revision>
  <dcterms:created xsi:type="dcterms:W3CDTF">2024-10-21T11:11:00Z</dcterms:created>
  <dcterms:modified xsi:type="dcterms:W3CDTF">2024-11-05T01:51:00Z</dcterms:modified>
</cp:coreProperties>
</file>